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05FF0" w14:textId="77777777" w:rsidR="00AA4134" w:rsidRDefault="00AA4134" w:rsidP="00AA4134">
      <w:r>
        <w:t>&gt;WP_011795249.1 hypothetical protein [Paracidovorax citrulli]</w:t>
      </w:r>
    </w:p>
    <w:p w14:paraId="6B1D6927" w14:textId="77777777" w:rsidR="00AA4134" w:rsidRDefault="00AA4134" w:rsidP="00AA4134">
      <w:r>
        <w:t>MATKRPRPPEAQTRNARVKPNDYPSPGPIGNTTGIVVPDTAPNPHGNSAPPIKPTEPEKSWWSRWGSDVVHTGLDVVGLI</w:t>
      </w:r>
    </w:p>
    <w:p w14:paraId="6257FDBE" w14:textId="77777777" w:rsidR="00AA4134" w:rsidRDefault="00AA4134" w:rsidP="00AA4134">
      <w:r>
        <w:t>PGVGEIADGANALIYLAEGDKVNAAISAAAMIPGAGMAATGAKYGKKAAGAAAEAIGKKTAREAEEALVKREAKEAEEAA</w:t>
      </w:r>
    </w:p>
    <w:p w14:paraId="64AE5689" w14:textId="77777777" w:rsidR="00AA4134" w:rsidRDefault="00AA4134" w:rsidP="00AA4134">
      <w:r>
        <w:t>AKKAEGNGGGKDKAKPKKHKDCGKKVPYNDKKSLKGSGLEKDHTPSGAALELAAQNKIDELIANGARITEKQQKAILNSV</w:t>
      </w:r>
    </w:p>
    <w:p w14:paraId="0F3AB0EC" w14:textId="77777777" w:rsidR="00AA4134" w:rsidRDefault="00AA4134" w:rsidP="00AA4134">
      <w:r>
        <w:t>RNNAPTIAIPPDIHALGDTWRAKNKPHVIEKDAANLKDAVARNTKTISEAMKNKDHGCKEAYDKAAEELRNMDWEKYIDE</w:t>
      </w:r>
    </w:p>
    <w:p w14:paraId="59A1F778" w14:textId="77777777" w:rsidR="00AA4134" w:rsidRDefault="00AA4134" w:rsidP="00AA4134">
      <w:r>
        <w:t>AIQVGTKAKVKK</w:t>
      </w:r>
    </w:p>
    <w:p w14:paraId="359F971A" w14:textId="77777777" w:rsidR="00AA4134" w:rsidRDefault="00AA4134" w:rsidP="00AA4134">
      <w:r>
        <w:t>&gt;WP_208942746.1 hypothetical protein [Paracidovorax avenae]</w:t>
      </w:r>
    </w:p>
    <w:p w14:paraId="4674987C" w14:textId="77777777" w:rsidR="00AA4134" w:rsidRDefault="00AA4134" w:rsidP="00AA4134">
      <w:r>
        <w:t>MATKRPRPPEAQTRNARVKPNDYPSPGPIGNTTGIVVPDTAPNPHGNSAPPIKPTEPEKSWWSRWGSDVVHTGLDIVGLI</w:t>
      </w:r>
    </w:p>
    <w:p w14:paraId="020AB74D" w14:textId="77777777" w:rsidR="00AA4134" w:rsidRDefault="00AA4134" w:rsidP="00AA4134">
      <w:r>
        <w:t>PGVGEVADGANALIYLAEGDKVNAAISAAAMIPGAGMAATGAKYGKKVAGAAAEAIGKKTAREAEEALVKREVKEAEEAA</w:t>
      </w:r>
    </w:p>
    <w:p w14:paraId="7026A7D0" w14:textId="77777777" w:rsidR="00AA4134" w:rsidRDefault="00AA4134" w:rsidP="00AA4134">
      <w:r>
        <w:t>AKKAEGNGGGKDKAKPKKHKDCGKKVPYNDKKSLKGSGLEKDHTPSGAALELAAQNKIDELIANGARITEKQQKAILNSV</w:t>
      </w:r>
    </w:p>
    <w:p w14:paraId="1600C22A" w14:textId="77777777" w:rsidR="00AA4134" w:rsidRDefault="00AA4134" w:rsidP="00AA4134">
      <w:r>
        <w:t>RNNAPTIAIPPDIHALGDTWRAKNKPHVIEKDAANLKDAVARNTKTISEAMRNKDHGCKEAYDKAAEELRNMDWDKYIDD</w:t>
      </w:r>
    </w:p>
    <w:p w14:paraId="36258985" w14:textId="77777777" w:rsidR="00AA4134" w:rsidRDefault="00AA4134" w:rsidP="00AA4134">
      <w:r>
        <w:t>AIQVGTKAKVKK</w:t>
      </w:r>
    </w:p>
    <w:p w14:paraId="59197900" w14:textId="77777777" w:rsidR="00AA4134" w:rsidRDefault="00AA4134" w:rsidP="00AA4134">
      <w:r>
        <w:t>&gt;WP_274340481.1 hypothetical protein [Xanthomonas campestris]</w:t>
      </w:r>
    </w:p>
    <w:p w14:paraId="4143CBFE" w14:textId="77777777" w:rsidR="00AA4134" w:rsidRDefault="00AA4134" w:rsidP="00AA4134">
      <w:r>
        <w:t>MASKRPRPPEAETRNARVKPNNYPSPGPIGNTTGIVVPDTAPNPHGNSAPPIKPTEPEKSWWSRWGSDVVHTGLDVVGLI</w:t>
      </w:r>
    </w:p>
    <w:p w14:paraId="60F5A4B1" w14:textId="77777777" w:rsidR="00AA4134" w:rsidRDefault="00AA4134" w:rsidP="00AA4134">
      <w:r>
        <w:t>PGAGEIADGANALIYLAEGDKVNAAISAAAMIPGAGMASTGAKYGKKAADAAVEAVGKKTAREAEEALAKREAKEAEEAA</w:t>
      </w:r>
    </w:p>
    <w:p w14:paraId="4ABBF6D6" w14:textId="77777777" w:rsidR="00AA4134" w:rsidRDefault="00AA4134" w:rsidP="00AA4134">
      <w:r>
        <w:t>AKKAEGNGGGKDTGKPKRHKDCGKKVPYNDRKSLKGSGLEKDHTPSGAALELAAQNKIDELVASGARITEDQQKAIVNSV</w:t>
      </w:r>
    </w:p>
    <w:p w14:paraId="27F95619" w14:textId="77777777" w:rsidR="00AA4134" w:rsidRDefault="00AA4134" w:rsidP="00AA4134">
      <w:r>
        <w:t>RNNAPTIAVPPDIHAQGDTWKHKNTPANIERDAGNLNDAVKRNTNAISKAMEGKDHGCKEAYDKAAEELRNMDWNKFIDG</w:t>
      </w:r>
    </w:p>
    <w:p w14:paraId="2368B535" w14:textId="77777777" w:rsidR="00AA4134" w:rsidRDefault="00AA4134" w:rsidP="00AA4134">
      <w:r>
        <w:t>AIEAGTKSKVKK</w:t>
      </w:r>
    </w:p>
    <w:p w14:paraId="02FC679B" w14:textId="77777777" w:rsidR="00AA4134" w:rsidRDefault="00AA4134" w:rsidP="00AA4134">
      <w:r>
        <w:t>&gt;WP_284408693.1 hypothetical protein [Acidovorax sp. SUPP2539]</w:t>
      </w:r>
    </w:p>
    <w:p w14:paraId="281F6560" w14:textId="77777777" w:rsidR="00AA4134" w:rsidRDefault="00AA4134" w:rsidP="00AA4134">
      <w:r>
        <w:t>MASKRPRPPEAETRNARVKPNNYPSPGPIGNTTGIVVPDTAPNPHGNSAPPIKPTEPEKSWWSRWGSDVVHTGLDVVGLI</w:t>
      </w:r>
    </w:p>
    <w:p w14:paraId="5780D2F7" w14:textId="77777777" w:rsidR="00AA4134" w:rsidRDefault="00AA4134" w:rsidP="00AA4134">
      <w:r>
        <w:t>PGAGEIADGANALIYLAEGDKVNAAISAAAMIPGAGMASTGAKYGKKAADAAVEAVGKKTAREAEEALAKREAKEAEEAA</w:t>
      </w:r>
    </w:p>
    <w:p w14:paraId="042A3C54" w14:textId="77777777" w:rsidR="00AA4134" w:rsidRDefault="00AA4134" w:rsidP="00AA4134">
      <w:r>
        <w:t>AKKAEGNAGGKDTGKPKRHKDCGKKVPYNDRKSLKGSGLEKDHTPSGAALEHAAELKILELRESGMRINEIQAKKILNAV</w:t>
      </w:r>
    </w:p>
    <w:p w14:paraId="635919E3" w14:textId="77777777" w:rsidR="00AA4134" w:rsidRDefault="00AA4134" w:rsidP="00AA4134">
      <w:r>
        <w:t>RNQAPTIAIPPDIHSDGDTWRHKNTPEKIKKDASDLKGAVKRNTEKISKAMEGKDHGCKDAYDKAAEELRNMDWDKYIQD</w:t>
      </w:r>
    </w:p>
    <w:p w14:paraId="6C42FC38" w14:textId="77777777" w:rsidR="00AA4134" w:rsidRDefault="00AA4134" w:rsidP="00AA4134">
      <w:r>
        <w:t>AIDSAIKAK</w:t>
      </w:r>
    </w:p>
    <w:p w14:paraId="60D2D99E" w14:textId="77777777" w:rsidR="00AA4134" w:rsidRDefault="00AA4134" w:rsidP="00AA4134">
      <w:r>
        <w:t>&gt;WP_228316160.1 hypothetical protein [Xanthomonas sp. NCPPB 1067]</w:t>
      </w:r>
    </w:p>
    <w:p w14:paraId="13F3642F" w14:textId="77777777" w:rsidR="00AA4134" w:rsidRDefault="00AA4134" w:rsidP="00AA4134">
      <w:r>
        <w:t>MASKRPRPPEAETRNARVKPNNYPSPGPIGNTTGIVVPDTAPNPHGNSAPPIKPTEPEKSWWSRWGSDVVHTGLDVVGLI</w:t>
      </w:r>
    </w:p>
    <w:p w14:paraId="7B57141F" w14:textId="77777777" w:rsidR="00AA4134" w:rsidRDefault="00AA4134" w:rsidP="00AA4134">
      <w:r>
        <w:t>PGAGEIADGANALIYLAEGDKVNAAISAAAMIPGAGMASTGAKYGKKAADA</w:t>
      </w:r>
      <w:r>
        <w:lastRenderedPageBreak/>
        <w:t>AVEAVGKKTAREAEEALAKREAKEAEEAA</w:t>
      </w:r>
    </w:p>
    <w:p w14:paraId="56ABDA2D" w14:textId="77777777" w:rsidR="00AA4134" w:rsidRDefault="00AA4134" w:rsidP="00AA4134">
      <w:r>
        <w:t>AKKAEGNAGGKDTGKPKRHKDCGKKVPYNDRKSLKGSGLEKDHTPSGAALEHAAELKILELRESGMRINEIQAKKILNAV</w:t>
      </w:r>
    </w:p>
    <w:p w14:paraId="19DDE65D" w14:textId="77777777" w:rsidR="00AA4134" w:rsidRDefault="00AA4134" w:rsidP="00AA4134">
      <w:r>
        <w:t>RNQAPTIAIPPDIHSDGDTWRHKNTPEKIKKDASDLKGAVKRNTEKISKAMEGKDHGCKDAYDKAAEELRNMDWDKYIQD</w:t>
      </w:r>
    </w:p>
    <w:p w14:paraId="70DB347B" w14:textId="77777777" w:rsidR="00AA4134" w:rsidRDefault="00AA4134" w:rsidP="00AA4134">
      <w:r>
        <w:t>AIDNAIKAK</w:t>
      </w:r>
    </w:p>
    <w:p w14:paraId="24794374" w14:textId="77777777" w:rsidR="00AA4134" w:rsidRDefault="00AA4134" w:rsidP="00AA4134">
      <w:r>
        <w:t>&gt;WP_092740276.1 MULTISPECIES: hypothetical protein [Pseudomonadota]</w:t>
      </w:r>
    </w:p>
    <w:p w14:paraId="5B1D7ADA" w14:textId="77777777" w:rsidR="00AA4134" w:rsidRDefault="00AA4134" w:rsidP="00AA4134">
      <w:r>
        <w:t>MASKRPRPPEAETRNARVKPNNYPSPGPIGNTTGIVVPDTAPNPHGNSAPPIKPTEPEKSWWSRWGSDVVHTGLDVVGLI</w:t>
      </w:r>
    </w:p>
    <w:p w14:paraId="14FEE280" w14:textId="77777777" w:rsidR="00AA4134" w:rsidRDefault="00AA4134" w:rsidP="00AA4134">
      <w:r>
        <w:t>PGAGEIADGANALIYLAEGDKVNAAISAAAMIPGAGMASTGAKYGKKAADAAVEAVGKKTAREAEEALAKREAKEAEEAA</w:t>
      </w:r>
    </w:p>
    <w:p w14:paraId="11441228" w14:textId="77777777" w:rsidR="00AA4134" w:rsidRDefault="00AA4134" w:rsidP="00AA4134">
      <w:r>
        <w:t>AKKAEGNGGGKDTGKPKRHKDCGKKVPYNDRKAVKGSGLEKDHTPSGAALERAAENKIQDMRDSGVFIDDAKAKKIKNAV</w:t>
      </w:r>
    </w:p>
    <w:p w14:paraId="7B795135" w14:textId="77777777" w:rsidR="00AA4134" w:rsidRDefault="00AA4134" w:rsidP="00AA4134">
      <w:r>
        <w:t>RNNAPTIAIPPDIHAEGDTWRHKNNQTKIDADAKDLKGAVKRNTEKISKAMEGKDHGCKDAYDIAAQELRDIDWDKYIED</w:t>
      </w:r>
    </w:p>
    <w:p w14:paraId="782D65CC" w14:textId="77777777" w:rsidR="00AA4134" w:rsidRDefault="00AA4134" w:rsidP="00AA4134">
      <w:r>
        <w:t>AVNNVIKGK</w:t>
      </w:r>
    </w:p>
    <w:p w14:paraId="00A73395" w14:textId="77777777" w:rsidR="00AA4134" w:rsidRDefault="00AA4134" w:rsidP="00AA4134">
      <w:r>
        <w:t>&gt;WP_284429989.1 hypothetical protein [Acidovorax sp. SUPP950]</w:t>
      </w:r>
    </w:p>
    <w:p w14:paraId="297280F8" w14:textId="77777777" w:rsidR="00AA4134" w:rsidRDefault="00AA4134" w:rsidP="00AA4134">
      <w:r>
        <w:t>MAPKRPRPPEAETRNARIKPNDYPAPGPIGNTTGIVVPDTAPNPHGNSAPPIKPTETEKSWWSRWGSDVVHTGLDVIGLI</w:t>
      </w:r>
    </w:p>
    <w:p w14:paraId="28CA7985" w14:textId="77777777" w:rsidR="00AA4134" w:rsidRDefault="00AA4134" w:rsidP="00AA4134">
      <w:r>
        <w:t>PGAGEIADGANALIYLAEGDKVNAAISAAAMIPGAGMAATGAKYGKKAVGAAAEAVGKKTAREAEEALAKREAKEAEEAA</w:t>
      </w:r>
    </w:p>
    <w:p w14:paraId="7AA4B6F8" w14:textId="77777777" w:rsidR="00AA4134" w:rsidRDefault="00AA4134" w:rsidP="00AA4134">
      <w:r>
        <w:t>AKKAEGNGGGKDKGKPKKHKDCGKKVPYNDKKSLKGSGLEKDHTPSGAALERAAERKIKDLREGGMVIDDAQAQKIRNAV</w:t>
      </w:r>
    </w:p>
    <w:p w14:paraId="1C0C53E0" w14:textId="77777777" w:rsidR="00AA4134" w:rsidRDefault="00AA4134" w:rsidP="00AA4134">
      <w:r>
        <w:t>RNQAPTIAIPPDIHAEGDTWRHKNSPETVKKDAANLKDAVRRNTEKISKAMEGKDHGCKEAYDKAAEELRNMDWDKYIQD</w:t>
      </w:r>
    </w:p>
    <w:p w14:paraId="1FFA7957" w14:textId="77777777" w:rsidR="00AA4134" w:rsidRDefault="00AA4134" w:rsidP="00AA4134">
      <w:r>
        <w:t>AIDNVVKATS</w:t>
      </w:r>
    </w:p>
    <w:p w14:paraId="670DC496" w14:textId="77777777" w:rsidR="00AA4134" w:rsidRDefault="00AA4134" w:rsidP="00AA4134">
      <w:r>
        <w:t>&gt;WP_013802343.1 hypothetical protein [Delftia sp. Cs1-4]</w:t>
      </w:r>
    </w:p>
    <w:p w14:paraId="163BA15C" w14:textId="77777777" w:rsidR="00AA4134" w:rsidRDefault="00AA4134" w:rsidP="00AA4134">
      <w:r>
        <w:t>MATRKKQLPAAQSQTAQVKPNAYPSPGPIGNTSGLVIPDTAPNLHGATAPAIKPVAQEKSWWQRWGSDVVHTGLDVVGLI</w:t>
      </w:r>
    </w:p>
    <w:p w14:paraId="08AA0B5C" w14:textId="77777777" w:rsidR="00AA4134" w:rsidRDefault="00AA4134" w:rsidP="00AA4134">
      <w:r>
        <w:t>PGVGEIADGANALIYLAEGDKVNAALSAAAMIPGAGMAATGAKYGKKAAAAATEAVGKKIGREASEEAAGKAAKETGAKK</w:t>
      </w:r>
    </w:p>
    <w:p w14:paraId="7E828017" w14:textId="77777777" w:rsidR="00AA4134" w:rsidRDefault="00AA4134" w:rsidP="00AA4134">
      <w:r>
        <w:t>ADGKGGGKDKGKPKRHKDCGKKVPYNDKKSLKGSGLEKDHTPSGAALEKAAENKINELRDSGVKISDAQASEIRKSVRNN</w:t>
      </w:r>
    </w:p>
    <w:p w14:paraId="6F78F0FB" w14:textId="77777777" w:rsidR="00AA4134" w:rsidRDefault="00AA4134" w:rsidP="00AA4134">
      <w:r>
        <w:t>APTIAVPPDIHAEGQTWRYKNTPERISQDAGNLNEAVKRNTDAISKAMENKDHGCKDAYDKAAQELRNMDWDQYIQDAIT</w:t>
      </w:r>
    </w:p>
    <w:p w14:paraId="0DC1CC7D" w14:textId="77777777" w:rsidR="00AA4134" w:rsidRDefault="00AA4134" w:rsidP="00AA4134">
      <w:r>
        <w:t>NGTKAKK</w:t>
      </w:r>
    </w:p>
    <w:p w14:paraId="5ECEA243" w14:textId="77777777" w:rsidR="00AA4134" w:rsidRDefault="00AA4134" w:rsidP="00AA4134">
      <w:r>
        <w:t>&gt;WP_279495373.1 hypothetical protein [Delftia tsuruhatensis]</w:t>
      </w:r>
    </w:p>
    <w:p w14:paraId="3833CFCA" w14:textId="77777777" w:rsidR="00AA4134" w:rsidRDefault="00AA4134" w:rsidP="00AA4134">
      <w:r>
        <w:t>MATRKKQLPAAQSQTAQVKPNAYPSPGPIGNTSGLVIPDTAPNLHGATAPAIKPVAQEKSWWQRWGSDVVHTGLDVVGLI</w:t>
      </w:r>
    </w:p>
    <w:p w14:paraId="36B73DFE" w14:textId="77777777" w:rsidR="00AA4134" w:rsidRDefault="00AA4134" w:rsidP="00AA4134">
      <w:r>
        <w:t>PGVGEIADGANALIYLAEGDKVNAALSAAAMIPGAGMAATGAKYGKKAAAAATEAAGKKIGREASEEAAGKAAKETGAKK</w:t>
      </w:r>
    </w:p>
    <w:p w14:paraId="2ED2094C" w14:textId="77777777" w:rsidR="00AA4134" w:rsidRDefault="00AA4134" w:rsidP="00AA4134">
      <w:r>
        <w:t>ADGKGGGKDKGKPKRHKDCGKKVPYNDKKSLKGSGLEKDHTPSGAALEKAAESKINELRDSGVKISDAQASEIRKSVRNN</w:t>
      </w:r>
    </w:p>
    <w:p w14:paraId="4ABB8226" w14:textId="77777777" w:rsidR="00AA4134" w:rsidRDefault="00AA4134" w:rsidP="00AA4134">
      <w:r>
        <w:t>APTIAVPPDIHAEGQTWRYKNTPERISQDAGNLNEAVKRNTDAISKAMENKD</w:t>
      </w:r>
      <w:r>
        <w:lastRenderedPageBreak/>
        <w:t>HGCKDAYDKAAQELRNMDWDQYIQDAIT</w:t>
      </w:r>
    </w:p>
    <w:p w14:paraId="167CC7F8" w14:textId="77777777" w:rsidR="00AA4134" w:rsidRDefault="00AA4134" w:rsidP="00AA4134">
      <w:r>
        <w:t>NGTKAKK</w:t>
      </w:r>
    </w:p>
    <w:p w14:paraId="4C10389B" w14:textId="77777777" w:rsidR="00AA4134" w:rsidRDefault="00AA4134" w:rsidP="00AA4134">
      <w:r>
        <w:t>&gt;WP_349335710.1 hypothetical protein [Delftia sp. DS1230]</w:t>
      </w:r>
    </w:p>
    <w:p w14:paraId="25585F0A" w14:textId="77777777" w:rsidR="00AA4134" w:rsidRDefault="00AA4134" w:rsidP="00AA4134">
      <w:r>
        <w:t>MATRKKQLPAAQSQTAQVKPNAYPSPGPIGNTSGLVIPDTAPNLHGATAPAIKPVAQEKSWWQRWGSDVVHTGLDVVGLI</w:t>
      </w:r>
    </w:p>
    <w:p w14:paraId="4A42B61C" w14:textId="77777777" w:rsidR="00AA4134" w:rsidRDefault="00AA4134" w:rsidP="00AA4134">
      <w:r>
        <w:t>PGVGEIADGANALIYLAEGDKVNAALSAAAMIPGAGMAATGAKYGKKAAAAATEAAGKKIGREASEEAAGKAAKETGAKK</w:t>
      </w:r>
    </w:p>
    <w:p w14:paraId="7C5121D7" w14:textId="77777777" w:rsidR="00AA4134" w:rsidRDefault="00AA4134" w:rsidP="00AA4134">
      <w:r>
        <w:t>ADGKGGGKDKGKPKRHKDCGKKVPYNDKKSLKGSGLEKDHTPSGAALEKAAENKINELRDSGVKISDAQASEIRKSVRNN</w:t>
      </w:r>
    </w:p>
    <w:p w14:paraId="4F8C34DC" w14:textId="77777777" w:rsidR="00AA4134" w:rsidRDefault="00AA4134" w:rsidP="00AA4134">
      <w:r>
        <w:t>APTIAVPPDIHAEGQTWRYKNTPERISQDAGNLNEAVKRNTDAISKAMENKDHGCKDAYDKAAQELRNMNWDQYIQDAIT</w:t>
      </w:r>
    </w:p>
    <w:p w14:paraId="50D4AA39" w14:textId="77777777" w:rsidR="00AA4134" w:rsidRDefault="00AA4134" w:rsidP="00AA4134">
      <w:r>
        <w:t>NGTKAKK</w:t>
      </w:r>
    </w:p>
    <w:p w14:paraId="09931F6E" w14:textId="77777777" w:rsidR="00AA4134" w:rsidRDefault="00AA4134" w:rsidP="00AA4134">
      <w:r>
        <w:t>&gt;WP_279213078.1 hypothetical protein [Delftia acidovorans]</w:t>
      </w:r>
    </w:p>
    <w:p w14:paraId="6C2986D1" w14:textId="77777777" w:rsidR="00AA4134" w:rsidRDefault="00AA4134" w:rsidP="00AA4134">
      <w:r>
        <w:t>MATRKKQLPAAQSQTAQVKPNAYPSPGPIGNTSGLVIPDTAPNLHGATAPAIKPVAQEKSWWQRWDRDVVHTGLDVVGLI</w:t>
      </w:r>
    </w:p>
    <w:p w14:paraId="1025E130" w14:textId="77777777" w:rsidR="00AA4134" w:rsidRDefault="00AA4134" w:rsidP="00AA4134">
      <w:r>
        <w:t>PGVGEIADGANALIYLAEGDKVNAALSAAAMIPGAGMAATGAKYGKKAAAAATEAAGKKIGREASEEAAGKAAKETGAKK</w:t>
      </w:r>
    </w:p>
    <w:p w14:paraId="183C9939" w14:textId="77777777" w:rsidR="00AA4134" w:rsidRDefault="00AA4134" w:rsidP="00AA4134">
      <w:r>
        <w:t>ADGKGGGKDKGKPKRHKDCGKKVPYNDKKSLKGSGLEKDHTPSGAALEKAAENKINELRDSGVKISDAQASEIRKSVRNN</w:t>
      </w:r>
    </w:p>
    <w:p w14:paraId="67CEEEAE" w14:textId="77777777" w:rsidR="00AA4134" w:rsidRDefault="00AA4134" w:rsidP="00AA4134">
      <w:r>
        <w:t>APTIAVPPDIHAEGQTWRYKNTPERISQDAGNLNEAVKRNTDAISKAMENKDHGCKDAYDKAAQELRNMDWDQYIQDAIT</w:t>
      </w:r>
    </w:p>
    <w:p w14:paraId="08A7744A" w14:textId="77777777" w:rsidR="00AA4134" w:rsidRDefault="00AA4134" w:rsidP="00AA4134">
      <w:r>
        <w:t>NGTKAKK</w:t>
      </w:r>
    </w:p>
    <w:p w14:paraId="1B24DDA7" w14:textId="77777777" w:rsidR="00AA4134" w:rsidRDefault="00AA4134" w:rsidP="00AA4134">
      <w:r>
        <w:t>&gt;WP_199140333.1 hypothetical protein, partial [Delftia sp. ASV31]</w:t>
      </w:r>
    </w:p>
    <w:p w14:paraId="70580DEE" w14:textId="77777777" w:rsidR="00AA4134" w:rsidRDefault="00AA4134" w:rsidP="00AA4134">
      <w:r>
        <w:t>PSPGPIGNTSGLVIPDTAPNLHGATAPAIKPVAQEKSWWQRWGSDVVHTGLDVVGLIPGVGEIADGANALIYLAEGDKVN</w:t>
      </w:r>
    </w:p>
    <w:p w14:paraId="7D1B617D" w14:textId="77777777" w:rsidR="00AA4134" w:rsidRDefault="00AA4134" w:rsidP="00AA4134">
      <w:r>
        <w:t>AALSAAAMIPGAGMAATGAKYGKKAAAAATEAAGKKIGREASEEAAGKAAKETGAKKADGKGGGKDKGKPKRHKDCGKKV</w:t>
      </w:r>
    </w:p>
    <w:p w14:paraId="1E77E655" w14:textId="77777777" w:rsidR="00AA4134" w:rsidRDefault="00AA4134" w:rsidP="00AA4134">
      <w:r>
        <w:t>PYNDKKSLKGSGLEKDHTPSGAALEKAAENKINELRDSGVKISDAQASEIRKSVRNNAPTIAVPPDIHAEGQTWRYKNTP</w:t>
      </w:r>
    </w:p>
    <w:p w14:paraId="78CC1056" w14:textId="77777777" w:rsidR="00AA4134" w:rsidRDefault="00AA4134" w:rsidP="00AA4134">
      <w:r>
        <w:t>ERISQDAGNLNEAVKRNTDAISKAMENKDHGCKDAYDKAAQELRNMDWDQYIQDAITNGTKAKK</w:t>
      </w:r>
    </w:p>
    <w:p w14:paraId="479B9BB1" w14:textId="77777777" w:rsidR="00AA4134" w:rsidRDefault="00AA4134" w:rsidP="00AA4134">
      <w:r>
        <w:t>&gt;WP_197943477.1 hypothetical protein [Delftia acidovorans]</w:t>
      </w:r>
    </w:p>
    <w:p w14:paraId="37B0B73C" w14:textId="77777777" w:rsidR="00AA4134" w:rsidRDefault="00AA4134" w:rsidP="00AA4134">
      <w:r>
        <w:t>MATRKKQLPAAQSQTAQVKPNAYPSPGPIGNTSGLVIPDTAPNLHGATAPAIKPVAQEKSWWQRWGSDVVHTGLDVVGLI</w:t>
      </w:r>
    </w:p>
    <w:p w14:paraId="11723BC9" w14:textId="77777777" w:rsidR="00AA4134" w:rsidRDefault="00AA4134" w:rsidP="00AA4134">
      <w:r>
        <w:t>PGVGEIADGANALIYLAEGDKVNAALSAAAMIPGAGMAATGAKYGKKAAAAATEAVGKKAGREAAEAGSQKAAKEAEEAA</w:t>
      </w:r>
    </w:p>
    <w:p w14:paraId="666C5054" w14:textId="77777777" w:rsidR="00AA4134" w:rsidRDefault="00AA4134" w:rsidP="00AA4134">
      <w:r>
        <w:t>AKKADGQGGGKDKGKPKKHELCGKRSTYNKAPKKLGELNADHVPSGGALKQAAKDLLVEKGIWDSLSEKQQKSVLNRVYN</w:t>
      </w:r>
    </w:p>
    <w:p w14:paraId="64529D33" w14:textId="77777777" w:rsidR="00AA4134" w:rsidRDefault="00AA4134" w:rsidP="00AA4134">
      <w:r>
        <w:t>NAPTITVPEDIHKEGRTYGSKNKPLIQGDSKGLKDAFKRDTEAIRKAMEGKDHGCLEEYMRSVEELKDFDFDKYVEDMAL</w:t>
      </w:r>
    </w:p>
    <w:p w14:paraId="5065A2F0" w14:textId="77777777" w:rsidR="00AA4134" w:rsidRDefault="00AA4134" w:rsidP="00AA4134">
      <w:r>
        <w:t>SHKAVKPKLPST</w:t>
      </w:r>
    </w:p>
    <w:p w14:paraId="6628C33A" w14:textId="77777777" w:rsidR="00AA4134" w:rsidRDefault="00AA4134" w:rsidP="00AA4134">
      <w:r>
        <w:t>&gt;WP_310635572.1 hypothetical protein [Delftia acidovorans]</w:t>
      </w:r>
    </w:p>
    <w:p w14:paraId="44D67371" w14:textId="77777777" w:rsidR="00AA4134" w:rsidRDefault="00AA4134" w:rsidP="00AA4134">
      <w:r>
        <w:t>MATRKKQLPAAQSQTAQVKPNAYPSPGPIGNTSGLVIPDTAPNLHGATAPAIKPVAQEKSWWQRWGSDVVHTGLDVVGLI</w:t>
      </w:r>
    </w:p>
    <w:p w14:paraId="72179B0D" w14:textId="77777777" w:rsidR="00AA4134" w:rsidRDefault="00AA4134" w:rsidP="00AA4134">
      <w:r>
        <w:lastRenderedPageBreak/>
        <w:t>PGVGEIADGANALIYLAEGDKVNAALSAAAMIPGAGMAATGAKYGKKAAAAATEAVGKKAGREAAEAGSQKAAKEAEEAA</w:t>
      </w:r>
    </w:p>
    <w:p w14:paraId="0EA43C3C" w14:textId="77777777" w:rsidR="00AA4134" w:rsidRDefault="00AA4134" w:rsidP="00AA4134">
      <w:r>
        <w:t>AKKADGQGGGKDKGKPKKHKDCGKRSTYNKAPKKLGELNADHVPSGGALKQAAKDLLVEKGIWDSLSEKQQKSVLNRVYN</w:t>
      </w:r>
    </w:p>
    <w:p w14:paraId="4DA77CAC" w14:textId="77777777" w:rsidR="00AA4134" w:rsidRDefault="00AA4134" w:rsidP="00AA4134">
      <w:r>
        <w:t>NAPTITVPEDIHKEGRTYGSKNKPLIQGDSKGLKDAFKRDTEAIRKAMEGKDHGCLEEYMQSVEELKDFDFDKYVEDMAL</w:t>
      </w:r>
    </w:p>
    <w:p w14:paraId="2D66B923" w14:textId="77777777" w:rsidR="00AA4134" w:rsidRDefault="00AA4134" w:rsidP="00AA4134">
      <w:r>
        <w:t>SHKAVKPKLPST</w:t>
      </w:r>
    </w:p>
    <w:p w14:paraId="58D947B5" w14:textId="77777777" w:rsidR="00AA4134" w:rsidRDefault="00AA4134" w:rsidP="00AA4134">
      <w:r>
        <w:t>&gt;WP_237736819.1 hypothetical protein [Delftia acidovorans]</w:t>
      </w:r>
    </w:p>
    <w:p w14:paraId="22A0DC59" w14:textId="77777777" w:rsidR="00AA4134" w:rsidRDefault="00AA4134" w:rsidP="00AA4134">
      <w:r>
        <w:t>MATRKKQLPAAQSQTAQVKPNAYPSPGPIGNTSGLVIPDTAPNLHGATAPAIKPVAQEKSWWQRWGSDVVHTGLDVVGLI</w:t>
      </w:r>
    </w:p>
    <w:p w14:paraId="103203E6" w14:textId="77777777" w:rsidR="00AA4134" w:rsidRDefault="00AA4134" w:rsidP="00AA4134">
      <w:r>
        <w:t>PGVGEIADGANALIYLAEGDKVNAALSAAAMIPGAGMAATGAKYGKKAAAAATEAVGKKAGREAAEAGSQKAAKEAEEAA</w:t>
      </w:r>
    </w:p>
    <w:p w14:paraId="69CC3F8E" w14:textId="77777777" w:rsidR="00AA4134" w:rsidRDefault="00AA4134" w:rsidP="00AA4134">
      <w:r>
        <w:t>AKKADGQGGGKDKGKPKKHRDCGKRSTYNKAPKKIGELNAAHVPSGGALKQAAKDLLVENGIWDSLSEKQQKSVLNRVHN</w:t>
      </w:r>
    </w:p>
    <w:p w14:paraId="5BAF22D8" w14:textId="77777777" w:rsidR="00AA4134" w:rsidRDefault="00AA4134" w:rsidP="00AA4134">
      <w:r>
        <w:t>NAPTITVPEDIHKEGRTYGSKNKPLIQGARKD</w:t>
      </w:r>
    </w:p>
    <w:p w14:paraId="68D8A6C3" w14:textId="77777777" w:rsidR="00AA4134" w:rsidRDefault="00AA4134" w:rsidP="00AA4134">
      <w:r>
        <w:t>&gt;WP_245711377.1 hypothetical protein [Paracidovorax valerianellae]</w:t>
      </w:r>
    </w:p>
    <w:p w14:paraId="5A826F10" w14:textId="77777777" w:rsidR="00AA4134" w:rsidRDefault="00AA4134" w:rsidP="00AA4134">
      <w:r>
        <w:t>MASKRPRPPQADTRNARVKPNDYPSPGPIGNTTGIVVPDTAPNPHGNSAPPIKPTEPEKSWWSRWGSDVVHTGLDVVGLI</w:t>
      </w:r>
    </w:p>
    <w:p w14:paraId="58EBAC0D" w14:textId="77777777" w:rsidR="00AA4134" w:rsidRDefault="00AA4134" w:rsidP="00AA4134">
      <w:r>
        <w:t>PGAGEIADGANALIYLAEGDKVNAAISAAAMIPGAGMAATGAKYGKKAVGAAAEAVGKKTAREAEEALAKREAKEAEEAA</w:t>
      </w:r>
    </w:p>
    <w:p w14:paraId="6434567F" w14:textId="77777777" w:rsidR="00AA4134" w:rsidRDefault="00AA4134" w:rsidP="00AA4134">
      <w:r>
        <w:t>AKKAEGNGGGKDKGNPRCVLRPYSPDTCKAEGRTGHHVVPDRVFRTGPRGSPHPFGITEAEGLVICVDGANVSRSKEHGK</w:t>
      </w:r>
    </w:p>
    <w:p w14:paraId="46E735EE" w14:textId="77777777" w:rsidR="00AA4134" w:rsidRDefault="00AA4134" w:rsidP="00AA4134">
      <w:r>
        <w:t>IHAIYDPMERAAGLAGNPPGTAKLGVLEAAGALSVGKITGCNPILLEAQLRAFHQLKGLNVDTVVRADPSGKIPIDFSKI</w:t>
      </w:r>
    </w:p>
    <w:p w14:paraId="2F0CC59A" w14:textId="77777777" w:rsidR="00AA4134" w:rsidRDefault="00AA4134" w:rsidP="00AA4134">
      <w:r>
        <w:t>GPGKTTQGGPLR</w:t>
      </w:r>
    </w:p>
    <w:p w14:paraId="18056C21" w14:textId="77777777" w:rsidR="00AA4134" w:rsidRDefault="00AA4134" w:rsidP="00AA4134">
      <w:r>
        <w:t>&gt;WP_325278201.1 hypothetical protein [Tahibacter sp.]</w:t>
      </w:r>
    </w:p>
    <w:p w14:paraId="2311F6E5" w14:textId="77777777" w:rsidR="00AA4134" w:rsidRDefault="00AA4134" w:rsidP="00AA4134">
      <w:r>
        <w:t>MSFQPGWYSTPSLGPNSFQYFKTPNLVTAQGYFDGPNQILQWGVEQYPNGQPGQWTADMQALQKADPGDWWDNPKTGRVK</w:t>
      </w:r>
    </w:p>
    <w:p w14:paraId="03397EEB" w14:textId="77777777" w:rsidR="00AA4134" w:rsidRDefault="00AA4134" w:rsidP="00AA4134">
      <w:r>
        <w:t>PNNQRKPGPIANTQGLIVPQTSPNLSGSSSAPTPKAPEGQEEKGWWKSWGSDVTHGVLDVIGLVPVVGEVANGVGALVYV</w:t>
      </w:r>
    </w:p>
    <w:p w14:paraId="4FC6BB09" w14:textId="77777777" w:rsidR="00AA4134" w:rsidRDefault="00AA4134" w:rsidP="00AA4134">
      <w:r>
        <w:t>AEGDYVNAALDAAAMWPAGGQAATAAKYGKKGVGAAIEQGEKKLAREAEEAAREKLAREARERAEKEAREKAEKEAAEKK</w:t>
      </w:r>
    </w:p>
    <w:p w14:paraId="160234EC" w14:textId="77777777" w:rsidR="00AA4134" w:rsidRDefault="00AA4134" w:rsidP="00AA4134">
      <w:r>
        <w:t>AKEAEGGKVKKQKPHKDCGKFGRYKNMPKQKGVINADHVPSGAALKKAFQEKLEEMGIWDDLSKTQRESVLNHLYREAPT</w:t>
      </w:r>
    </w:p>
    <w:p w14:paraId="6DB4F462" w14:textId="77777777" w:rsidR="00AA4134" w:rsidRDefault="00AA4134" w:rsidP="00AA4134">
      <w:r>
        <w:t>IVVPEDVHKEGRTYGGKNTGKQSTKDAGNLRKAVKDDTDAIQRSMDTKDHGCSEAYRKAAEEMRNFDFDGLFDEIIRDNK</w:t>
      </w:r>
    </w:p>
    <w:p w14:paraId="52104BB6" w14:textId="77777777" w:rsidR="00AA4134" w:rsidRDefault="00AA4134" w:rsidP="00AA4134">
      <w:r>
        <w:t>YIKKITGS</w:t>
      </w:r>
    </w:p>
    <w:p w14:paraId="5635658D" w14:textId="77777777" w:rsidR="00AA4134" w:rsidRDefault="00AA4134" w:rsidP="00AA4134">
      <w:r>
        <w:t>&gt;WP_224986429.1 hypothetical protein [Delftia acidovorans]</w:t>
      </w:r>
    </w:p>
    <w:p w14:paraId="5985A34B" w14:textId="77777777" w:rsidR="00AA4134" w:rsidRDefault="00AA4134" w:rsidP="00AA4134">
      <w:r>
        <w:t>MATRKKQLPAAQSQTAQVKPNAYPSPGPIGNTSGLVIPDTAPNLHGATAPAIKPVAQEKSWWQHWGSDVVHTGLDVMGLV</w:t>
      </w:r>
    </w:p>
    <w:p w14:paraId="76D6629D" w14:textId="77777777" w:rsidR="00AA4134" w:rsidRDefault="00AA4134" w:rsidP="00AA4134">
      <w:r>
        <w:t>PGVGEIADGPNALIYLAEGDKVNAALSAAAMIPGAGMAATGSKYGKKAAAAATEAVGKKSGREAAEAGSQKAAKEAEEAA</w:t>
      </w:r>
    </w:p>
    <w:p w14:paraId="1992103B" w14:textId="77777777" w:rsidR="00AA4134" w:rsidRDefault="00AA4134" w:rsidP="00AA4134">
      <w:r>
        <w:t>AKKADGQGGGKDKGKPKKHRDCGKRSTYNKHLKNLKN</w:t>
      </w:r>
    </w:p>
    <w:p w14:paraId="13857031" w14:textId="77777777" w:rsidR="00AA4134" w:rsidRDefault="00AA4134" w:rsidP="00AA4134">
      <w:r>
        <w:t>&gt;WP_341645986.1 hypothetical protein [Thauera sp. SDU_THAU2]</w:t>
      </w:r>
    </w:p>
    <w:p w14:paraId="012DC998" w14:textId="77777777" w:rsidR="00AA4134" w:rsidRDefault="00AA4134" w:rsidP="00AA4134">
      <w:r>
        <w:lastRenderedPageBreak/>
        <w:t>MGNTQGIIVPDTGPNPHGNSAPPIQATAKETGWWGRWGSAVAHGVLDVVGLIPVVGEVADGANALIYLAEGDTVNAALSA</w:t>
      </w:r>
    </w:p>
    <w:p w14:paraId="549B6BC3" w14:textId="77777777" w:rsidR="00AA4134" w:rsidRDefault="00AA4134" w:rsidP="00AA4134">
      <w:r>
        <w:t>AAMIPGAGMAATGAKYAKKAGTAVEGAIKGGRETAEHAGKKEAGEAAAERGTKKAQGSGGGKDKGKPKEKLKCGQRGSYG</w:t>
      </w:r>
    </w:p>
    <w:p w14:paraId="698203BC" w14:textId="77777777" w:rsidR="00AA4134" w:rsidRDefault="00AA4134" w:rsidP="00AA4134">
      <w:r>
        <w:t>DLKKQSGDGRFDRDHIPSKAALLERARQLNDGEKLTPAQTKAITDWGDAIAIPREAHQQYSPTYGGRNNPAADAKDLASA</w:t>
      </w:r>
    </w:p>
    <w:p w14:paraId="3BD63E2E" w14:textId="77777777" w:rsidR="00AA4134" w:rsidRDefault="00AA4134" w:rsidP="00AA4134">
      <w:r>
        <w:t>AKRDVDTILEHIDEYDADGGCKKAYKQASKKITDMTNADYARELEKLLK</w:t>
      </w:r>
    </w:p>
    <w:p w14:paraId="251C405B" w14:textId="77777777" w:rsidR="00AA4134" w:rsidRDefault="00AA4134" w:rsidP="00AA4134">
      <w:r>
        <w:t>&gt;WP_157659189.1 polymorphic toxin type 15 domain-containing protein [Thauera butanivorans]</w:t>
      </w:r>
    </w:p>
    <w:p w14:paraId="47DDAE23" w14:textId="77777777" w:rsidR="00AA4134" w:rsidRDefault="00AA4134" w:rsidP="00AA4134">
      <w:r>
        <w:t>MDELEEAMSGKRPTVSAQVKPNAQPTPGPMGNTQGIIVPDTGSNPHGNSAPPIQATAKETGWWGRWGSAVTHGVLDVVGL</w:t>
      </w:r>
    </w:p>
    <w:p w14:paraId="1E6E4EB5" w14:textId="77777777" w:rsidR="00AA4134" w:rsidRDefault="00AA4134" w:rsidP="00AA4134">
      <w:r>
        <w:t>IPVVGEIADGANALIYLAEGDTVNAALSAAAMVPGLGMAATGAKVGKRAVGAAVEGTGKAVGKETAQQASQQGAKKTQGS</w:t>
      </w:r>
    </w:p>
    <w:p w14:paraId="08CE2F01" w14:textId="77777777" w:rsidR="00AA4134" w:rsidRDefault="00AA4134" w:rsidP="00AA4134">
      <w:r>
        <w:t>GGGKDRARGRRQRVKCFCPQDRAKGGRDEYDRQLKHQQDGINAMSVDEYLAQRGGFTGTNPCTGQSVAKAPGRDLSVTRK</w:t>
      </w:r>
    </w:p>
    <w:p w14:paraId="68EDE425" w14:textId="77777777" w:rsidR="00AA4134" w:rsidRDefault="00AA4134" w:rsidP="00AA4134">
      <w:r>
        <w:t>AKNQRQKEQTQRYSDQFRDQGLGRSDAKRMGSAKAKRERDQTNPLHNQDMVAGGRDVIGDNGVLSDADFGFSDTNQHIGS</w:t>
      </w:r>
    </w:p>
    <w:p w14:paraId="095654C8" w14:textId="77777777" w:rsidR="00AA4134" w:rsidRDefault="00AA4134" w:rsidP="00AA4134">
      <w:r>
        <w:t>QWRGDRINSMDAEACRRKQAGEGNEKMNVELRACGKREARAAGCKPSPRK</w:t>
      </w:r>
    </w:p>
    <w:p w14:paraId="4FFF415D" w14:textId="77777777" w:rsidR="00AA4134" w:rsidRDefault="00AA4134" w:rsidP="00AA4134">
      <w:r>
        <w:t>&gt;WP_175525996.1 hypothetical protein [Paracidovorax konjaci]</w:t>
      </w:r>
    </w:p>
    <w:p w14:paraId="0E7B7C48" w14:textId="77777777" w:rsidR="00AA4134" w:rsidRDefault="00AA4134" w:rsidP="00AA4134">
      <w:r>
        <w:t>MATRKRGPDDDPSDAAQPRAARIKPNSWSSPGPIGNTTGLVVPETAPNPHFASAPAIKPTETEKGWWASWGSDVLHTGLD</w:t>
      </w:r>
    </w:p>
    <w:p w14:paraId="325B946C" w14:textId="77777777" w:rsidR="00AA4134" w:rsidRDefault="00AA4134" w:rsidP="00AA4134">
      <w:r>
        <w:t>VVGLVPGFGEVADGANALIYLAEGDKVNAAISAAAMIPGLGAGATATKYGKKAAEMGAEALGKTAGREAAEAAGQKTARE</w:t>
      </w:r>
    </w:p>
    <w:p w14:paraId="7E59CAE6" w14:textId="77777777" w:rsidR="00AA4134" w:rsidRDefault="00AA4134" w:rsidP="00AA4134">
      <w:r>
        <w:t>AEEAAAKKSTDNGNPQGGNSKGNPRCILRPYKPDTCKAEGRTGHHVVPDRVFRTGARGSSHPFGVSEDDGLVICVDGANL</w:t>
      </w:r>
    </w:p>
    <w:p w14:paraId="55C9C753" w14:textId="77777777" w:rsidR="00AA4134" w:rsidRDefault="00AA4134" w:rsidP="00AA4134">
      <w:r>
        <w:t>NSSKEHGKIHKIYDQAERALGKAGKPPGTAPLGLLEATGALAVGKVTGCNPLLLEAQLRAYHELKGLGPGTIVRADPSGK</w:t>
      </w:r>
    </w:p>
    <w:p w14:paraId="38F0990A" w14:textId="77777777" w:rsidR="00AA4134" w:rsidRDefault="00AA4134" w:rsidP="00AA4134">
      <w:r>
        <w:t>LPIDFSNIGVGNTTPNLPRK</w:t>
      </w:r>
    </w:p>
    <w:p w14:paraId="012BDEF7" w14:textId="77777777" w:rsidR="00AA4134" w:rsidRDefault="00AA4134" w:rsidP="00AA4134">
      <w:r>
        <w:t>&gt;WP_272548440.1 hypothetical protein [Acidovorax sp. NCPPB 3576]</w:t>
      </w:r>
    </w:p>
    <w:p w14:paraId="0B156467" w14:textId="77777777" w:rsidR="00AA4134" w:rsidRDefault="00AA4134" w:rsidP="00AA4134">
      <w:r>
        <w:t>MATRKRGPDDDPSDAAQTPAARIKPNNWSSPGPIGNTTGLVVPETAPNPHFDSAPPIKPTEPEKGWWTSWGSNVLHTGLD</w:t>
      </w:r>
    </w:p>
    <w:p w14:paraId="4EB97F83" w14:textId="77777777" w:rsidR="00AA4134" w:rsidRDefault="00AA4134" w:rsidP="00AA4134">
      <w:r>
        <w:t>AVGLVPGFGEVADGTNALIYLAEGDKVNAAISAVAMIPGLGAGATATKYGKQVAEAGAEALGKTAGREAAEAAGQKAAKE</w:t>
      </w:r>
    </w:p>
    <w:p w14:paraId="3D5D9D7E" w14:textId="77777777" w:rsidR="00AA4134" w:rsidRDefault="00AA4134" w:rsidP="00AA4134">
      <w:r>
        <w:t>AEERAAREAEEAAAKKTTDKGNPEGGKVDGSRQFKGKCGEWLAKMDLFDAGYTEIMEVQNKSGHGIDVMARNPNGDIKVL</w:t>
      </w:r>
    </w:p>
    <w:p w14:paraId="4B6FC549" w14:textId="77777777" w:rsidR="00AA4134" w:rsidRDefault="00AA4134" w:rsidP="00AA4134">
      <w:r>
        <w:t>EVKTTDGTTAPSLKGDQAKLGGEGFTNSRLGRAANGRGHYKNSPDAIANGAKGLEWLLEAQELGKKVDYEKYDVFIDDPE</w:t>
      </w:r>
    </w:p>
    <w:p w14:paraId="19F06B8C" w14:textId="77777777" w:rsidR="00AA4134" w:rsidRDefault="00AA4134" w:rsidP="00AA4134">
      <w:r>
        <w:t>KGCIKKKAITNPWDIVEKKKKKK</w:t>
      </w:r>
    </w:p>
    <w:p w14:paraId="375A8E29" w14:textId="77777777" w:rsidR="00AA4134" w:rsidRDefault="00AA4134" w:rsidP="00AA4134">
      <w:r>
        <w:t>&gt;MFA9950003.1 hypothetical protein [Rhodocyclaceae bacterium Wk13]</w:t>
      </w:r>
    </w:p>
    <w:p w14:paraId="280C8C7E" w14:textId="77777777" w:rsidR="00AA4134" w:rsidRDefault="00AA4134" w:rsidP="00AA4134">
      <w:r>
        <w:t>MATRPRIPADLPPVTRRAGVHPNHYTRPGPLGNTQGKIVPDTRPNPGGESAPPIRPTEKEKSWWQRWGSELIHTGLDIIG</w:t>
      </w:r>
    </w:p>
    <w:p w14:paraId="04769033" w14:textId="77777777" w:rsidR="00AA4134" w:rsidRDefault="00AA4134" w:rsidP="00AA4134">
      <w:r>
        <w:t>LIPVAGELADGANALIYLAEGDTVNAAISAAAMVPGAGMAATGAKIGKKAAGAVAEGAAKKAEREAAEELAEKAQKEAAK</w:t>
      </w:r>
    </w:p>
    <w:p w14:paraId="5386A082" w14:textId="77777777" w:rsidR="00AA4134" w:rsidRDefault="00AA4134" w:rsidP="00AA4134">
      <w:r>
        <w:t>KTEKELAERKAKSNDGGKDKGDGSICKSLAAAVFAKVPEVAKRFLDLFEDKL</w:t>
      </w:r>
      <w:r>
        <w:lastRenderedPageBreak/>
        <w:t>NLFSLTVKPDGSKGSPHPSLPKGSGTWH</w:t>
      </w:r>
    </w:p>
    <w:p w14:paraId="6EC88CF7" w14:textId="77777777" w:rsidR="00AA4134" w:rsidRDefault="00AA4134" w:rsidP="00AA4134">
      <w:r>
        <w:t>GHLQQIEQKQRSLRDSIQEYDVAQCVQPKIPKSVRDLAWLPIPSKSGTAPNYPFSNFPK</w:t>
      </w:r>
    </w:p>
    <w:p w14:paraId="1ED4D598" w14:textId="77777777" w:rsidR="00AA4134" w:rsidRDefault="00AA4134" w:rsidP="00AA4134">
      <w:r>
        <w:t>&gt;WP_178952853.1 hypothetical protein [Pseudomonas reactans]</w:t>
      </w:r>
    </w:p>
    <w:p w14:paraId="6612F76A" w14:textId="77777777" w:rsidR="00AA4134" w:rsidRDefault="00AA4134" w:rsidP="00AA4134">
      <w:r>
        <w:t>MAEPINLAPVRVHAISVTVQPPPNSIVGPAEMLLQQGENGGVQIDVFWRDAMGNEVHESKEMQEKEYEALRASYLHSEQA</w:t>
      </w:r>
    </w:p>
    <w:p w14:paraId="00AA9D7D" w14:textId="77777777" w:rsidR="00AA4134" w:rsidRDefault="00AA4134" w:rsidP="00AA4134">
      <w:r>
        <w:t>SLPPFSSFKSGNTIGRVVGETAPAAVPASQANPPIEAETEEEGITGEQILDGIQLGLDVVGLIPVVGEVADIASGVISLF</w:t>
      </w:r>
    </w:p>
    <w:p w14:paraId="2C68812E" w14:textId="77777777" w:rsidR="00AA4134" w:rsidRDefault="00AA4134" w:rsidP="00AA4134">
      <w:r>
        <w:t>RGDYVGAGLSMLSAIPFVGYAGTAGKVTRYGTKMAEASAKAGKETAEKGVKRAQRDGPEKNKVRRQRPDPRCGKVSTYRK</w:t>
      </w:r>
    </w:p>
    <w:p w14:paraId="4030811A" w14:textId="77777777" w:rsidR="00AA4134" w:rsidRDefault="00AA4134" w:rsidP="00AA4134">
      <w:r>
        <w:t>APKEKGLLNADHIPSGAALKMYAERRLKEQGIWSSLDSQEQRKILNRVYDNAPTITIPEDVHKEGRTYGNRNKPLFREDG</w:t>
      </w:r>
    </w:p>
    <w:p w14:paraId="1FD59B0D" w14:textId="77777777" w:rsidR="00AA4134" w:rsidRDefault="00AA4134" w:rsidP="00AA4134">
      <w:r>
        <w:t>KSKESLSAAFERDSKQIQKSMDAKDHGCTEAFAKAVEELRGYDYDKFIDSIIKTSKYVD</w:t>
      </w:r>
    </w:p>
    <w:p w14:paraId="60AA005C" w14:textId="77777777" w:rsidR="00AA4134" w:rsidRDefault="00AA4134" w:rsidP="00AA4134">
      <w:r>
        <w:t>&gt;WP_066127947.1 hypothetical protein [Bordetella ansorpii]</w:t>
      </w:r>
    </w:p>
    <w:p w14:paraId="74DCC3ED" w14:textId="77777777" w:rsidR="00AA4134" w:rsidRDefault="00AA4134" w:rsidP="00AA4134">
      <w:r>
        <w:t>MAVEVDVGGPMAARVAPNGNNLMLYQRADGVSLNIWSPDNQTRLASGTISYDEYAKLRKDNPDLNLPDWQPPKIRQPGTN</w:t>
      </w:r>
    </w:p>
    <w:p w14:paraId="54555AA0" w14:textId="77777777" w:rsidR="00AA4134" w:rsidRDefault="00AA4134" w:rsidP="00AA4134">
      <w:r>
        <w:t>ANGNTVGRVTGQSGGSGKPAAASNPPVKPETEGEGITSEQVLDGLQLGLDAVGLIPGVGEFADLANAGISALRGDFIGAG</w:t>
      </w:r>
    </w:p>
    <w:p w14:paraId="69828BF5" w14:textId="77777777" w:rsidR="00AA4134" w:rsidRDefault="00AA4134" w:rsidP="00AA4134">
      <w:r>
        <w:t>LSLAAAIPFAGWGATTAKVGRKGMHAVEESAEAAAKRGSKEAPPPKEHPKDPKEQPKKKDEEDGGKSEGKKKPDCGQVGV</w:t>
      </w:r>
    </w:p>
    <w:p w14:paraId="50401C0E" w14:textId="77777777" w:rsidR="00AA4134" w:rsidRDefault="00AA4134" w:rsidP="00AA4134">
      <w:r>
        <w:t>YKNKKDFDNTDTNWDHVPSGRALEQAAENKLKAMRGQGKKSMWDSLTAAQRKKVLNAARNEAYTINIPADVHKNSSLTWG</w:t>
      </w:r>
    </w:p>
    <w:p w14:paraId="46812E0F" w14:textId="77777777" w:rsidR="00AA4134" w:rsidRDefault="00AA4134" w:rsidP="00AA4134">
      <w:r>
        <w:t>SRNKPRYGPDAGNLREAMLRDMDALEEAMKNSDHPCRKQYSAARRAMQRIDPDKHLQDIINITIRGL</w:t>
      </w:r>
    </w:p>
    <w:p w14:paraId="64D0E1A5" w14:textId="77777777" w:rsidR="00AA4134" w:rsidRDefault="00AA4134" w:rsidP="00AA4134">
      <w:r>
        <w:t>&gt;WP_325281365.1 hypothetical protein [Tahibacter sp.]</w:t>
      </w:r>
    </w:p>
    <w:p w14:paraId="3C6D5BDF" w14:textId="77777777" w:rsidR="00AA4134" w:rsidRDefault="00AA4134" w:rsidP="00AA4134">
      <w:r>
        <w:t>MSFQPGWYSTPSLGPNSFQYFQTPNLVTAQGYFDGSNQILQWGTEQFPNGQPGQWTPDMQALEKADAGDWWDNPKTGRVK</w:t>
      </w:r>
    </w:p>
    <w:p w14:paraId="4A6A4730" w14:textId="77777777" w:rsidR="00AA4134" w:rsidRDefault="00AA4134" w:rsidP="00AA4134">
      <w:r>
        <w:t>PNNQRKPGPIANTQGIIVPQTSPNLSGSTSAPTPKAPEGQEEKGWWKSWGSAVTHGVLDVVGMIPVVGEPANLIGAGIYA</w:t>
      </w:r>
    </w:p>
    <w:p w14:paraId="6A39D9B9" w14:textId="77777777" w:rsidR="00AA4134" w:rsidRDefault="00AA4134" w:rsidP="00AA4134">
      <w:r>
        <w:t>LEGDYVSAAMDLAAMIPTGGQAATAAKYGRKVGNEVVEQAAKKTDDAAEVVAKQSDEAAEAAAKQSDEAAAAAGKNNSGG</w:t>
      </w:r>
    </w:p>
    <w:p w14:paraId="48626D84" w14:textId="77777777" w:rsidR="00AA4134" w:rsidRDefault="00AA4134" w:rsidP="00AA4134">
      <w:r>
        <w:t>KVKGKKKLDCGQMGKYGELQKFDAESAGMERDHIPPQAALSERAFQLANKQGLALSAAERKALAERVGRHALTISIPKDI</w:t>
      </w:r>
    </w:p>
    <w:p w14:paraId="03103C98" w14:textId="77777777" w:rsidR="00AA4134" w:rsidRDefault="00AA4134" w:rsidP="00AA4134">
      <w:r>
        <w:t>HSEGLTNSNPNNKNAAGDLQRIAREESRQHRENMRRSDKHHKCLGALQKATGKIGKITNQQYDKFLQNVIDDFVSGKRTT</w:t>
      </w:r>
    </w:p>
    <w:p w14:paraId="20F14C51" w14:textId="77777777" w:rsidR="00AA4134" w:rsidRDefault="00AA4134" w:rsidP="00AA4134">
      <w:r>
        <w:t>NPWKGIL</w:t>
      </w:r>
    </w:p>
    <w:p w14:paraId="640982A3" w14:textId="77777777" w:rsidR="00AA4134" w:rsidRDefault="00AA4134" w:rsidP="00AA4134">
      <w:r>
        <w:t>&gt;WP_279495364.1 hypothetical protein [Delftia tsuruhatensis]</w:t>
      </w:r>
    </w:p>
    <w:p w14:paraId="5BE5956F" w14:textId="77777777" w:rsidR="00AA4134" w:rsidRDefault="00AA4134" w:rsidP="00AA4134">
      <w:r>
        <w:t>MGREANEKAAGKAAKEKSAKNNDKKSLKGSGLEKEHPPSGASLEKSAENKINELRDSVVKISDAQASEIRKSVRNNAPTI</w:t>
      </w:r>
    </w:p>
    <w:p w14:paraId="11A2A496" w14:textId="77777777" w:rsidR="00AA4134" w:rsidRDefault="00AA4134" w:rsidP="00AA4134">
      <w:r>
        <w:t>AVPPDIHAEGQNWRYKNTPGRISQDTENLNEAVKRIQMPSPMIMENEDHGCKNTYDKAAQELRNLDCDQHIKNAITNVTK</w:t>
      </w:r>
    </w:p>
    <w:p w14:paraId="2790B921" w14:textId="77777777" w:rsidR="00AA4134" w:rsidRDefault="00AA4134" w:rsidP="00AA4134">
      <w:r>
        <w:t>AKE</w:t>
      </w:r>
    </w:p>
    <w:p w14:paraId="761AE806" w14:textId="77777777" w:rsidR="00AA4134" w:rsidRDefault="00AA4134" w:rsidP="00AA4134">
      <w:r>
        <w:t>&gt;MBK9083956.1 hypothetical protein [Sterolibacteriaceae bacterium]</w:t>
      </w:r>
    </w:p>
    <w:p w14:paraId="01442180" w14:textId="77777777" w:rsidR="00AA4134" w:rsidRDefault="00AA4134" w:rsidP="00AA4134">
      <w:r>
        <w:lastRenderedPageBreak/>
        <w:t>MLIGDNAGAIRLGRVKPNNRPSPGPLGNTQGPILPETSPNASGAGKSAPPPRPPKAETGWWQRWGSDAVRTGLDIVGLIP</w:t>
      </w:r>
    </w:p>
    <w:p w14:paraId="2DC5CD98" w14:textId="77777777" w:rsidR="00AA4134" w:rsidRDefault="00AA4134" w:rsidP="00AA4134">
      <w:r>
        <w:t>VVGEVADGANAMIYLAEGDKVNAASIAASMLPLGGQAAKWGKNGVDAAQAARTAGKAGVEIAATSGREAAEAVTSKLGNE</w:t>
      </w:r>
    </w:p>
    <w:p w14:paraId="186D0C80" w14:textId="77777777" w:rsidR="00AA4134" w:rsidRDefault="00AA4134" w:rsidP="00AA4134">
      <w:r>
        <w:t>VAETAGGQARKSADNAASGGHVKKSPEELAAKMPRRSRSRKTLGGN</w:t>
      </w:r>
    </w:p>
    <w:p w14:paraId="2A854608" w14:textId="77777777" w:rsidR="00AA4134" w:rsidRDefault="00AA4134" w:rsidP="00AA4134">
      <w:r>
        <w:t>&gt;WP_086077371.1 hypothetical protein [Bordetella genomosp. 13]</w:t>
      </w:r>
    </w:p>
    <w:p w14:paraId="55DC7397" w14:textId="77777777" w:rsidR="00AA4134" w:rsidRDefault="00AA4134" w:rsidP="00AA4134">
      <w:r>
        <w:t>MALEVDIGGSMAARVAPNGNNLTLFQRADGVRLNVWSPDNQTELASGMLSYDEYAKLRKDNPELNLPDWQPPKVRQPGTN</w:t>
      </w:r>
    </w:p>
    <w:p w14:paraId="054B3F6A" w14:textId="77777777" w:rsidR="00AA4134" w:rsidRDefault="00AA4134" w:rsidP="00AA4134">
      <w:r>
        <w:t>ANGNTVGRVVGQAGGSGKPAAQSNPPVEPESDNEGVTGEKVLDGLQLGLDAVGLIPGVGEFADLANAGVSALRGDFVGAG</w:t>
      </w:r>
    </w:p>
    <w:p w14:paraId="32CC6F52" w14:textId="77777777" w:rsidR="00AA4134" w:rsidRDefault="00AA4134" w:rsidP="00AA4134">
      <w:r>
        <w:t>LSLAAAIPFVGWGATTAKVGRKGLHAVETTAEAAAKKGAKETPPPKERPKKDEDDGGKSQGKKKPDCGRIGVYKNKKDFD</w:t>
      </w:r>
    </w:p>
    <w:p w14:paraId="67D75DE6" w14:textId="77777777" w:rsidR="00AA4134" w:rsidRDefault="00AA4134" w:rsidP="00AA4134">
      <w:r>
        <w:t>NTDTNWDHVPSGRALEQAAENKLKAMPGQGNKSMWSSLTAAQRKKVLNAARNEAYTINIPADVHKNSSLTWGSRNKPRYG</w:t>
      </w:r>
    </w:p>
    <w:p w14:paraId="4C3A3AD6" w14:textId="77777777" w:rsidR="00AA4134" w:rsidRDefault="00AA4134" w:rsidP="00AA4134">
      <w:r>
        <w:t>PDAGNLREAMMRDMDALEEAMKNSDHPCRKQYSAARRAMQRIDPDKHLQDIINITIRGF</w:t>
      </w:r>
    </w:p>
    <w:p w14:paraId="70F00E5D" w14:textId="77777777" w:rsidR="00AA4134" w:rsidRDefault="00AA4134" w:rsidP="00AA4134">
      <w:r>
        <w:t>&gt;WP_155736590.1 hypothetical protein [Variovorax paradoxus]</w:t>
      </w:r>
    </w:p>
    <w:p w14:paraId="4463F1D5" w14:textId="77777777" w:rsidR="00AA4134" w:rsidRDefault="00AA4134" w:rsidP="00AA4134">
      <w:r>
        <w:t>MVVTLNVGRGKIARALPNGNTLNVQPNADTVNVQEWIGQDGLGERISDRYLSYDEYDEYRRRNPDLDLPEYHPPKIRKPG</w:t>
      </w:r>
    </w:p>
    <w:p w14:paraId="49414F85" w14:textId="77777777" w:rsidR="00AA4134" w:rsidRDefault="00AA4134" w:rsidP="00AA4134">
      <w:r>
        <w:t>TNANGNTVGAVVGETPSAKVQAAQANPPVQAETPKEEGWWGSWGSSVVHTVLDVGGAIPVVGIFSDGLNAGIYAAEGDYA</w:t>
      </w:r>
    </w:p>
    <w:p w14:paraId="699484AB" w14:textId="77777777" w:rsidR="00AA4134" w:rsidRDefault="00AA4134" w:rsidP="00AA4134">
      <w:r>
        <w:t>NAAISGVSAAANLIPGGGAAAKAGKLAYAGGKMALKEAEKEVAEGLAKKTARELEEAAAKKTGKEAQTGGGGSKNNDTQV</w:t>
      </w:r>
    </w:p>
    <w:p w14:paraId="01B28EC8" w14:textId="77777777" w:rsidR="00AA4134" w:rsidRDefault="00AA4134" w:rsidP="00AA4134">
      <w:r>
        <w:t>KKKVKPKPKCGQQGPYKDRNNHDNAGMNWDHVPSQAALLKAARQTKGAALTPAEIKAVVDNAPTIAIPAQLHQKHSETYG</w:t>
      </w:r>
    </w:p>
    <w:p w14:paraId="3A1C4F65" w14:textId="77777777" w:rsidR="00AA4134" w:rsidRDefault="00AA4134" w:rsidP="00AA4134">
      <w:r>
        <w:t>GRQHQSVDGVKRPARDASDLQRAAKENTDKILDAIDKYDPGCKGAYRDAARKITDMTNDDWKKWLKKTMKSASED</w:t>
      </w:r>
    </w:p>
    <w:p w14:paraId="6B1EAD22" w14:textId="77777777" w:rsidR="00AA4134" w:rsidRDefault="00AA4134" w:rsidP="00AA4134">
      <w:r>
        <w:t>&gt;WP_307594588.1 hypothetical protein [Variovorax paradoxus]</w:t>
      </w:r>
    </w:p>
    <w:p w14:paraId="12E4E139" w14:textId="77777777" w:rsidR="00AA4134" w:rsidRDefault="00AA4134" w:rsidP="00AA4134">
      <w:r>
        <w:t>MTLNVGRGKIARALPNGNTLNVQPNADTVNVQEWIGQDGLGERISDRYLSYDEYDEYRRRNPDLDLPEYHPPKIRKPGTN</w:t>
      </w:r>
    </w:p>
    <w:p w14:paraId="71A10286" w14:textId="77777777" w:rsidR="00AA4134" w:rsidRDefault="00AA4134" w:rsidP="00AA4134">
      <w:r>
        <w:t>ANGNTVGAVVGETPSAKVQAAQANPPVQAETPKEEGWWGSWGSSVVHTVLDVGGAIPVVGIFSDGLNAGIYAAEGDYANA</w:t>
      </w:r>
    </w:p>
    <w:p w14:paraId="48EABF12" w14:textId="77777777" w:rsidR="00AA4134" w:rsidRDefault="00AA4134" w:rsidP="00AA4134">
      <w:r>
        <w:t>AISGVSAAANLIPGGGAAAKAGKLAYAGGKMALKEAEKEVAEGLAKKTARELEEAAAKKTGKEAQTGGGGSKNNDTQVKK</w:t>
      </w:r>
    </w:p>
    <w:p w14:paraId="70B1010F" w14:textId="77777777" w:rsidR="00AA4134" w:rsidRDefault="00AA4134" w:rsidP="00AA4134">
      <w:r>
        <w:t>KVKPKPKCGQQGPYKDRNNHDNAGMNWDHVPSQAALLKAARQTKGAALTPAEIKAVVDNAPTIAIPAQLHQKHSETYGGR</w:t>
      </w:r>
    </w:p>
    <w:p w14:paraId="51828F63" w14:textId="77777777" w:rsidR="00AA4134" w:rsidRDefault="00AA4134" w:rsidP="00AA4134">
      <w:r>
        <w:t>QHQSVDGVKRPARDASDLQRAAKENTDKILDAIDKYDPGCKGAYRDAARKITDMTNDDWKKWLKKTMKSASED</w:t>
      </w:r>
    </w:p>
    <w:p w14:paraId="18C3BB62" w14:textId="77777777" w:rsidR="00AA4134" w:rsidRDefault="00AA4134" w:rsidP="00AA4134">
      <w:r>
        <w:t>&gt;WP_306698362.1 hypothetical protein [Treponema endosymbiont of Eucomonympha sp.]</w:t>
      </w:r>
    </w:p>
    <w:p w14:paraId="27F86017" w14:textId="77777777" w:rsidR="00AA4134" w:rsidRDefault="00AA4134" w:rsidP="00AA4134">
      <w:r>
        <w:t>MLLANDIGAPEGQLIAQRHLSDRFRGAGTQRSEAVGKKAGREAAEAGSQKATKEAEEAAAKKADGQGGGKDKGKPKKHEL</w:t>
      </w:r>
    </w:p>
    <w:p w14:paraId="7E8B22C0" w14:textId="77777777" w:rsidR="00AA4134" w:rsidRDefault="00AA4134" w:rsidP="00AA4134">
      <w:r>
        <w:t>CGKRSTYNKAPKKLGELNADHVPSGGALKQAAKDLLVEKGIWDSLSEKQQKSVLNRVYNNAPTITVPEDIHKEGRTYGSK</w:t>
      </w:r>
    </w:p>
    <w:p w14:paraId="3AC11C22" w14:textId="77777777" w:rsidR="00AA4134" w:rsidRDefault="00AA4134" w:rsidP="00AA4134">
      <w:r>
        <w:lastRenderedPageBreak/>
        <w:t>NKPLIQGDSKGLKDAFKRDTEAIRKAMEGKDHGCLEEYMRSVEELKDFDFDKYVEDMALSHKAVKPKLPST</w:t>
      </w:r>
    </w:p>
    <w:p w14:paraId="1D610BE9" w14:textId="77777777" w:rsidR="00AA4134" w:rsidRDefault="00AA4134" w:rsidP="00AA4134">
      <w:r>
        <w:t>&gt;WP_124961750.1 hypothetical protein [Variovorax beijingensis]</w:t>
      </w:r>
    </w:p>
    <w:p w14:paraId="2F12AF08" w14:textId="77777777" w:rsidR="00AA4134" w:rsidRDefault="00AA4134" w:rsidP="00AA4134">
      <w:r>
        <w:t>MVVTLNVGRGKIARALPNGNTLNVQPNADTVNVQEWIGQDGLGERISDSYLSYDEYDEYRRQNPDLDLPEYHPPKIRKPG</w:t>
      </w:r>
    </w:p>
    <w:p w14:paraId="7AD18105" w14:textId="77777777" w:rsidR="00AA4134" w:rsidRDefault="00AA4134" w:rsidP="00AA4134">
      <w:r>
        <w:t>TNANGNTLGAVVGETPSAKVQAAQANPPVQAETPKEEGWWSSWGSSVVHTVLDVGGAIPVVGIFSDGLNAGIYAAEGDMA</w:t>
      </w:r>
    </w:p>
    <w:p w14:paraId="524FA915" w14:textId="77777777" w:rsidR="00AA4134" w:rsidRDefault="00AA4134" w:rsidP="00AA4134">
      <w:r>
        <w:t>NAAISGVSAAANLIPGGGAATKAGKLAYRGGKMALEKAEKELAEKLLKERLEKEAAERLAKEKLEKEAARKAEAGGGGGS</w:t>
      </w:r>
    </w:p>
    <w:p w14:paraId="551665AA" w14:textId="77777777" w:rsidR="00AA4134" w:rsidRDefault="00AA4134" w:rsidP="00AA4134">
      <w:r>
        <w:t>KKKDSQVKKKVKPKPKCGQKGPYKDRSKHDNEGMNWDHIPSQKALLERAAEIKGTPLTKAEKAAIVDNAPTIATPTALHQ</w:t>
      </w:r>
    </w:p>
    <w:p w14:paraId="57471F32" w14:textId="77777777" w:rsidR="00AA4134" w:rsidRDefault="00AA4134" w:rsidP="00AA4134">
      <w:r>
        <w:t>DHSESFGGRQHQKIDGVRRPTRDSQDLQRAAKENTEKILKEIDKYDPGCKGKYREAAEEITKMTHDQWTKWLKQAMKSAR</w:t>
      </w:r>
    </w:p>
    <w:p w14:paraId="5E84A557" w14:textId="77777777" w:rsidR="00AA4134" w:rsidRDefault="00AA4134" w:rsidP="00AA4134">
      <w:r>
        <w:t>K</w:t>
      </w:r>
    </w:p>
    <w:p w14:paraId="21C7F531" w14:textId="77777777" w:rsidR="00AA4134" w:rsidRDefault="00AA4134" w:rsidP="00AA4134">
      <w:r>
        <w:t>&gt;MBV5299542.1 hypothetical protein [Rhodoferax sp.]</w:t>
      </w:r>
    </w:p>
    <w:p w14:paraId="0F161293" w14:textId="77777777" w:rsidR="00AA4134" w:rsidRDefault="00AA4134" w:rsidP="00AA4134">
      <w:r>
        <w:t>MSYAEPARENAALESVTYPDDRTREFFYDEAGKVIALVEPSGASYEIERDERGAIATIIDPLGRDIALVSDDAGALQGIV</w:t>
      </w:r>
    </w:p>
    <w:p w14:paraId="5CD3469A" w14:textId="77777777" w:rsidR="00AA4134" w:rsidRDefault="00AA4134" w:rsidP="00AA4134">
      <w:r>
        <w:t>FPDGSQEAFLFDADEQTAVRVHRNGSETHYKLDAQERIAQIVSGPEGATGFGYDAQGGLSFVEQNGQRISFKTEGDNTTE</w:t>
      </w:r>
    </w:p>
    <w:p w14:paraId="30485A70" w14:textId="77777777" w:rsidR="00AA4134" w:rsidRDefault="00AA4134" w:rsidP="00AA4134">
      <w:r>
        <w:t>EHGPDGKVNYEYDGDGRLTALNNPFGDRLQYAYDQDGRLANITLWDGRSLHIESNDEDLIARFQFPGGVVVHQHYGPALR</w:t>
      </w:r>
    </w:p>
    <w:p w14:paraId="62C24204" w14:textId="77777777" w:rsidR="00AA4134" w:rsidRDefault="00AA4134" w:rsidP="00AA4134">
      <w:r>
        <w:t>LSRREVQTADGSVQQVSYSYDDCARFTGDAEAGPQGHQRQISYDEDDHVVREVVNGHNQDYAFDVKGNMVQAGELALAVG</w:t>
      </w:r>
    </w:p>
    <w:p w14:paraId="516B90A8" w14:textId="77777777" w:rsidR="00AA4134" w:rsidRDefault="00AA4134" w:rsidP="00AA4134">
      <w:r>
        <w:t>PMDEPLRFGDQSISYDPRGNMLLLPGAQGPLVCKYRHDGMLTECQGASGLVTFKYDALGRRVEKRSQNQIWRFGWTGQQL</w:t>
      </w:r>
    </w:p>
    <w:p w14:paraId="26996AE1" w14:textId="77777777" w:rsidR="00AA4134" w:rsidRDefault="00AA4134" w:rsidP="00AA4134">
      <w:r>
        <w:t>LWEEYKAAEYATPVRRDYLFLPGTMQPLGFREQGRCYWLMTDARGAVDLALDDQGQVVWKARYDSFGRVELEVNKVRQPW</w:t>
      </w:r>
    </w:p>
    <w:p w14:paraId="66A5F827" w14:textId="77777777" w:rsidR="00AA4134" w:rsidRDefault="00AA4134" w:rsidP="00AA4134">
      <w:r>
        <w:t>RMQGQYADDETGLYYNFARYYSPHLRTYLSLDPRWIELEASHYSYCRNDPWNRADPFGGLAPLVAIGVAGLVGAVVGGVT</w:t>
      </w:r>
    </w:p>
    <w:p w14:paraId="082DD5C6" w14:textId="77777777" w:rsidR="00AA4134" w:rsidRDefault="00AA4134" w:rsidP="00AA4134">
      <w:r>
        <w:t>AAVTGGDPLAGAVEGAVAGAVAGAGAAVAVVAGASAAVVLAAGVVASGVGAFVGQISEQAHKGDQFCISCALKGAAVAAA</w:t>
      </w:r>
    </w:p>
    <w:p w14:paraId="616ECC18" w14:textId="77777777" w:rsidR="00AA4134" w:rsidRDefault="00AA4134" w:rsidP="00AA4134">
      <w:r>
        <w:t>TDLALLGLGKVPGVKQLVRSVGKKLVKLAKPLKTLVKKKLKDIKSVWNAARKPKKRSRRKLVQNPHKDCGKVVIYKSKDV</w:t>
      </w:r>
    </w:p>
    <w:p w14:paraId="72989347" w14:textId="77777777" w:rsidR="00AA4134" w:rsidRDefault="00AA4134" w:rsidP="00AA4134">
      <w:r>
        <w:t>QHTGLEKDHTPSGGALEIATMEKLQPYFENKSLKSSQAAEIVRFVKNNMPTIAIPPDVHKEGRTYKGKNTLKQRTDDAQD</w:t>
      </w:r>
    </w:p>
    <w:p w14:paraId="6256ED79" w14:textId="77777777" w:rsidR="00AA4134" w:rsidRDefault="00AA4134" w:rsidP="00AA4134">
      <w:r>
        <w:t>LNEAAKRDIKAIQESMKSKKHGCSKAYAIAAKEVLAFDFEAYIDETIVSFTKKST</w:t>
      </w:r>
    </w:p>
    <w:p w14:paraId="3BE11D57" w14:textId="77777777" w:rsidR="00AA4134" w:rsidRDefault="00AA4134" w:rsidP="00AA4134">
      <w:r>
        <w:t>&gt;WP_185910697.1 hypothetical protein [Xanthomonas translucens]</w:t>
      </w:r>
    </w:p>
    <w:p w14:paraId="462F590A" w14:textId="77777777" w:rsidR="00AA4134" w:rsidRDefault="00AA4134" w:rsidP="00AA4134">
      <w:r>
        <w:t>MGVIETIPLRQSANAIGGKQTIMLQTGPNGGVIADIYGTDFQGNNLHQSYGELQEEKYNELSAFMLRKERATLPPFSHFK</w:t>
      </w:r>
    </w:p>
    <w:p w14:paraId="2177A495" w14:textId="77777777" w:rsidR="00AA4134" w:rsidRDefault="00AA4134" w:rsidP="00AA4134">
      <w:r>
        <w:t>TGNTLGRVVGESGASPVPATKANPPVKDETEEEGTFWAKNGEAILDGTQVALDVAGLIPVVGDVADVASGLVSLARGDYV</w:t>
      </w:r>
    </w:p>
    <w:p w14:paraId="05F1BAB4" w14:textId="77777777" w:rsidR="00AA4134" w:rsidRDefault="00AA4134" w:rsidP="00AA4134">
      <w:r>
        <w:t>GAGLSFASAIPFAGWAASGAKAARRAMKSEKAAAKATKELTEEGAEKEAKDLAEKEAKDLAEERAKEAGEAAPGKKVKQK</w:t>
      </w:r>
    </w:p>
    <w:p w14:paraId="25944550" w14:textId="77777777" w:rsidR="00AA4134" w:rsidRDefault="00AA4134" w:rsidP="00AA4134">
      <w:r>
        <w:lastRenderedPageBreak/>
        <w:t>KPLECGQKGPYGKLQEFDAESVGLERDHIPPQAALLQRALQIARSKEIDLDAGERRALKDRIGRHAFTVSVPKEIHGEGL</w:t>
      </w:r>
    </w:p>
    <w:p w14:paraId="4433D133" w14:textId="77777777" w:rsidR="00AA4134" w:rsidRDefault="00AA4134" w:rsidP="00AA4134">
      <w:r>
        <w:t>TNSNQNNKLGASDLQKTAHDEAHQHRENMRRSDKHHKCLGALQKATGEIGKITNKQYDQFLDKVLDDFVSGKRTTDPWKN</w:t>
      </w:r>
    </w:p>
    <w:p w14:paraId="12ED61C7" w14:textId="77777777" w:rsidR="00AA4134" w:rsidRDefault="00AA4134" w:rsidP="00AA4134">
      <w:r>
        <w:t>IL</w:t>
      </w:r>
    </w:p>
    <w:p w14:paraId="37CCD760" w14:textId="77777777" w:rsidR="00AA4134" w:rsidRDefault="00AA4134" w:rsidP="00AA4134">
      <w:r>
        <w:t>&gt;WP_228112003.1 GH-E family nuclease [Zoogloea sp. 1C4]</w:t>
      </w:r>
    </w:p>
    <w:p w14:paraId="486F4DAC" w14:textId="77777777" w:rsidR="00AA4134" w:rsidRDefault="00AA4134" w:rsidP="00AA4134">
      <w:r>
        <w:t>MSGKGKVKPNNQAAPGPIGNTQGLIVPQTQPNASGPGNSAPPPKPTPKEEGWWNRWGSDALHTTLDVVGLIPGVGEVADG</w:t>
      </w:r>
    </w:p>
    <w:p w14:paraId="7103AA7B" w14:textId="77777777" w:rsidR="00AA4134" w:rsidRDefault="00AA4134" w:rsidP="00AA4134">
      <w:r>
        <w:t>ANALVYLAEGDKVSAALSAAAMLPIGGQAATAAKMAKKGAQALEKQATKKAAEEAVEHSVKEAAEKAAKEKLEREAAEKA</w:t>
      </w:r>
    </w:p>
    <w:p w14:paraId="34B01936" w14:textId="77777777" w:rsidR="00AA4134" w:rsidRDefault="00AA4134" w:rsidP="00AA4134">
      <w:r>
        <w:t>KKEAQAAASGGRVEKISPRDDPRYRRGKFRKGKREKVWEDAKDSDGKVRDPKTGREMKENEPWDMGHKPGYEHRKHQESA</w:t>
      </w:r>
    </w:p>
    <w:p w14:paraId="62C3EF14" w14:textId="77777777" w:rsidR="00AA4134" w:rsidRDefault="00AA4134" w:rsidP="00AA4134">
      <w:r>
        <w:t>SRRDIDRKKFLDEYNDTTKYRPELPSSNRSHAGEIRTNDYFGD</w:t>
      </w:r>
    </w:p>
    <w:p w14:paraId="11B7B087" w14:textId="77777777" w:rsidR="00AA4134" w:rsidRDefault="00AA4134" w:rsidP="00AA4134">
      <w:r>
        <w:t>&gt;NLU13954.1 RHS repeat protein [Gammaproteobacteria bacterium]</w:t>
      </w:r>
    </w:p>
    <w:p w14:paraId="4EFBF1DA" w14:textId="77777777" w:rsidR="00AA4134" w:rsidRDefault="00AA4134" w:rsidP="00AA4134">
      <w:r>
        <w:t>MAKMPSGSVKPNHYGSAGSHANTTGMITPQATMGDATVVPPKPQPETQSWWGRWGDTIHIALDVVGMIPVIGEVADGANA</w:t>
      </w:r>
    </w:p>
    <w:p w14:paraId="327A04A0" w14:textId="77777777" w:rsidR="00AA4134" w:rsidRDefault="00AA4134" w:rsidP="00AA4134">
      <w:r>
        <w:t>LLYLAEGDHVNAALSAAAMLPIGGQAATAAKAAKRGAEAAVATGKAAKTTAEAGVKAGREAGEAVAQAAGKKGTNGGTVS</w:t>
      </w:r>
    </w:p>
    <w:p w14:paraId="0E102C18" w14:textId="77777777" w:rsidR="00AA4134" w:rsidRDefault="00AA4134" w:rsidP="00AA4134">
      <w:r>
        <w:t>GKGKDAKGNGQADKSKPNCDLTKPTGSKPVNAVQGSKVLAGSEDLDFYLPSPLPFVWQRTYVSSNALSGMLGQGWMTPLC</w:t>
      </w:r>
    </w:p>
    <w:p w14:paraId="1D785084" w14:textId="77777777" w:rsidR="00AA4134" w:rsidRDefault="00AA4134" w:rsidP="00AA4134">
      <w:r>
        <w:t>VQLESLDDETVYTDTEGRRFSFPVLAVGEEFYSRFEQLLLRRNLRHEYELIDAAGLHYVFARPFDRVEHSFALNRRQYTP</w:t>
      </w:r>
    </w:p>
    <w:p w14:paraId="2BB5897B" w14:textId="77777777" w:rsidR="00AA4134" w:rsidRDefault="00AA4134" w:rsidP="00AA4134">
      <w:r>
        <w:t>QATQRVGSPEDGRLLYLNGFFDRSHNCWAIRRTDDGLATEVIGSSAIGLKLDYLHLEGIGPRLAGVKRFWGDPAQPEQLL</w:t>
      </w:r>
    </w:p>
    <w:p w14:paraId="6E680FFE" w14:textId="77777777" w:rsidR="00AA4134" w:rsidRDefault="00AA4134" w:rsidP="00AA4134">
      <w:r>
        <w:t>PLVEYRYSPAGDLIEVLDDNAQSCRRFVWRNHMMVEHSQPGGVVARYEWNLHQPSGKVLRSYLSTGEEWTFAYQQNRTQV</w:t>
      </w:r>
    </w:p>
    <w:p w14:paraId="293A7B16" w14:textId="77777777" w:rsidR="00AA4134" w:rsidRDefault="00AA4134" w:rsidP="00AA4134">
      <w:r>
        <w:t>TNQEGHVQWFEFDDEQELTGLIDPLGGVRRFDLDYFGHVRRDLQPGGVSTQYDYDERGQITRVTHADGHSLQLSWCSRWH</w:t>
      </w:r>
    </w:p>
    <w:p w14:paraId="4390BF8D" w14:textId="77777777" w:rsidR="00AA4134" w:rsidRDefault="00AA4134" w:rsidP="00AA4134">
      <w:r>
        <w:t>ELLSITDELGRVTRYAYDEQGRLTKITHADGNQTRLERNAQGLVTRMVDALGKTRTYEYNAQGLLTQQTDCSGHATQWHH</w:t>
      </w:r>
    </w:p>
    <w:p w14:paraId="231165C8" w14:textId="77777777" w:rsidR="00AA4134" w:rsidRDefault="00AA4134" w:rsidP="00AA4134">
      <w:r>
        <w:t>DHWGNITQMKDAQGQITRFDYQRINRASRLTQVQWPDGSRERFAYDNLGRLVGHQDALERVTRYQLDASGLPLEQENALG</w:t>
      </w:r>
    </w:p>
    <w:p w14:paraId="6D7A7029" w14:textId="77777777" w:rsidR="00AA4134" w:rsidRDefault="00AA4134" w:rsidP="00AA4134">
      <w:r>
        <w:t>DRVRYQYDSQGRLIELQNENRARYHFSWDALGRLVAEQGFDGRRQHYRYDAAGYLVEALDGVGSEERSANTPETHTQPIR</w:t>
      </w:r>
    </w:p>
    <w:p w14:paraId="0D2DD22E" w14:textId="77777777" w:rsidR="00AA4134" w:rsidRDefault="00AA4134" w:rsidP="00AA4134">
      <w:r>
        <w:t>TRFQRDVLGRLLGKYSIKSQPGQRPLIQRDRYQYDAAGQLITARNAHARVVLHHDAMGNLLEEQLYQRGRGLSQLRHEYD</w:t>
      </w:r>
    </w:p>
    <w:p w14:paraId="31E4D6CC" w14:textId="77777777" w:rsidR="00AA4134" w:rsidRDefault="00AA4134" w:rsidP="00AA4134">
      <w:r>
        <w:t>ELGNRLRTHLPDGRQLDTLRYGSGHVFAMELDGASLCDMERDSLHREISRSQGALRSRYQWDAMGRLLASRTERQQQSLV</w:t>
      </w:r>
    </w:p>
    <w:p w14:paraId="331130C5" w14:textId="77777777" w:rsidR="00AA4134" w:rsidRDefault="00AA4134" w:rsidP="00AA4134">
      <w:r>
        <w:t>GEPSSQGQQIARSYQYDAAGQLTAISDTRKGLTRYGYDELGRLLSAAHPFAVNEVFAFDPAHNLISQQQAEHNQKKRQTG</w:t>
      </w:r>
    </w:p>
    <w:p w14:paraId="3588B52E" w14:textId="77777777" w:rsidR="00AA4134" w:rsidRDefault="00AA4134" w:rsidP="00AA4134">
      <w:r>
        <w:t>NRWSEEEWQAYVKANAHRADFDPWLTPEQGENDPRFWGEARPNRLSTWQDHRYQYDDFGNCTEKISGSANNSTQQSYEWD</w:t>
      </w:r>
    </w:p>
    <w:p w14:paraId="589B87B7" w14:textId="77777777" w:rsidR="00AA4134" w:rsidRDefault="00AA4134" w:rsidP="00AA4134">
      <w:r>
        <w:t>AEHRLSKVWIERTHNGKTTREGWGYDYDPFGRRLAKYPLDAEANKARDTDEKAKALNQSRPWKSPQATYYGWDGHQLISE</w:t>
      </w:r>
    </w:p>
    <w:p w14:paraId="61B267CC" w14:textId="77777777" w:rsidR="00AA4134" w:rsidRDefault="00AA4134" w:rsidP="00AA4134">
      <w:r>
        <w:lastRenderedPageBreak/>
        <w:t>QTGNQYQLYIYEPDSFVPLALVSSEINAKNQPTDELVEALKDSPLQWQQLQHQYPEHWVQVLNQQQKYRQKAGVV</w:t>
      </w:r>
    </w:p>
    <w:p w14:paraId="1444E1AB" w14:textId="77777777" w:rsidR="00AA4134" w:rsidRDefault="00AA4134" w:rsidP="00AA4134">
      <w:r>
        <w:t>&gt;WP_092383255.1 hypothetical protein [Halopseudomonas salegens]</w:t>
      </w:r>
    </w:p>
    <w:p w14:paraId="31920775" w14:textId="77777777" w:rsidR="00AA4134" w:rsidRDefault="00AA4134" w:rsidP="00AA4134">
      <w:r>
        <w:t>MSITLAPITVRAYRPVALPNGNAVIVDPRESSVLLETYSPQNPDTMLMSEALNYEQYAQMRAENPDIAFPELVKPVPADQ</w:t>
      </w:r>
    </w:p>
    <w:p w14:paraId="4A34DF08" w14:textId="77777777" w:rsidR="00AA4134" w:rsidRDefault="00AA4134" w:rsidP="00AA4134">
      <w:r>
        <w:t>QGQDSTQAQQGRIQPNNYPQPGPIGNTTGIIVPKTSAAPAGAPGNPSGGAETEAESGWWKSWGSAVTHGVLDVVGLVPVL</w:t>
      </w:r>
    </w:p>
    <w:p w14:paraId="695D1357" w14:textId="77777777" w:rsidR="00AA4134" w:rsidRDefault="00AA4134" w:rsidP="00AA4134">
      <w:r>
        <w:t>GIPADLTNAAIYAAEREYVDAGLSAAAAIPFFGWGATAVKRGRQVGNAVDATRAAQTGTEAAVTGGRQGAEAVGNASARN</w:t>
      </w:r>
    </w:p>
    <w:p w14:paraId="32BBDDDA" w14:textId="77777777" w:rsidR="00AA4134" w:rsidRDefault="00AA4134" w:rsidP="00AA4134">
      <w:r>
        <w:t>TGSPSSTGGRVDGNTPPNNRDGQANRPCAC</w:t>
      </w:r>
    </w:p>
    <w:p w14:paraId="6C3AC797" w14:textId="77777777" w:rsidR="00AA4134" w:rsidRDefault="00AA4134" w:rsidP="00AA4134">
      <w:r>
        <w:t>&gt;WP_195795437.1 hypothetical protein [Roseateles sp. DAIF2]</w:t>
      </w:r>
    </w:p>
    <w:p w14:paraId="2607CC11" w14:textId="77777777" w:rsidR="00AA4134" w:rsidRDefault="00AA4134" w:rsidP="00AA4134">
      <w:r>
        <w:t>MGSYNTTGVLQKPATGAGKAEDANAGVKVETIEISKLDALQMLLDVVGLIPGLGAPADILNGLISAARGDWLGAGLSLLG</w:t>
      </w:r>
    </w:p>
    <w:p w14:paraId="142C6459" w14:textId="77777777" w:rsidR="00AA4134" w:rsidRDefault="00AA4134" w:rsidP="00AA4134">
      <w:r>
        <w:t>VVPIAGEAATAAKIAKNADRYTAGVRKVADEILPHLPEGVQRKLRDAIEKAEAKIDELAGREPKPKPKPDEAPKAKDEGA</w:t>
      </w:r>
    </w:p>
    <w:p w14:paraId="06125858" w14:textId="77777777" w:rsidR="00AA4134" w:rsidRDefault="00AA4134" w:rsidP="00AA4134">
      <w:r>
        <w:t>DGGKVKPKPKPECGQRGPYKDRDDHDNKGFNWDHVPSKAALLAKAEEIKGDLLSAAEKTAIIEGAPTIAIPEDLHRKHSE</w:t>
      </w:r>
    </w:p>
    <w:p w14:paraId="08D3C951" w14:textId="77777777" w:rsidR="00AA4134" w:rsidRDefault="00AA4134" w:rsidP="00AA4134">
      <w:r>
        <w:t>TYGGRQNQTVDGQKRILNDAGNLQKAAKENTDNILKHVDEFDPGCRGAYEEAAKAFSAITNEEWDKWLDQTMKTARKKK</w:t>
      </w:r>
    </w:p>
    <w:p w14:paraId="3FDED562" w14:textId="77777777" w:rsidR="00AA4134" w:rsidRDefault="00AA4134" w:rsidP="00AA4134">
      <w:r>
        <w:t>&gt;WP_021003711.1 hypothetical protein [Variovorax paradoxus]</w:t>
      </w:r>
    </w:p>
    <w:p w14:paraId="62ACE9D7" w14:textId="77777777" w:rsidR="00AA4134" w:rsidRDefault="00AA4134" w:rsidP="00AA4134">
      <w:r>
        <w:t>MTVNLDIRPAFIRQVGGGGRLVGYNYADSVSMLYFPSDLGPAEKTWHMSHEQYEELRQAQPALELPELKPRKPGTNANGN</w:t>
      </w:r>
    </w:p>
    <w:p w14:paraId="1E93C3C2" w14:textId="77777777" w:rsidR="00AA4134" w:rsidRDefault="00AA4134" w:rsidP="00AA4134">
      <w:r>
        <w:t>TLGSVVGETPSTAGKAKQANPEVKPETPKEEGWWSSWGSSVVHTVLDVGGAIPVVGIFSDGINAGIYAAEGDMANAAISG</w:t>
      </w:r>
    </w:p>
    <w:p w14:paraId="25C9BD79" w14:textId="77777777" w:rsidR="00AA4134" w:rsidRDefault="00AA4134" w:rsidP="00AA4134">
      <w:r>
        <w:t>VSAAANLIPGGGAATKAGKLAYRGGKMALEKAEKELAEKLLKERLEKEAAERLAKEKLEKEAAQKAEVGGGGGSKKKDSQ</w:t>
      </w:r>
    </w:p>
    <w:p w14:paraId="4776962F" w14:textId="77777777" w:rsidR="00AA4134" w:rsidRDefault="00AA4134" w:rsidP="00AA4134">
      <w:r>
        <w:t>VKKGKKPKCGGRATYGKQAGDFLGNEMERDHIPNVASLKDMAEKMLLEDGIDLTPAQRDSLFGKVGKNGQREGGKIYTHA</w:t>
      </w:r>
    </w:p>
    <w:p w14:paraId="2B6C7100" w14:textId="77777777" w:rsidR="00AA4134" w:rsidRDefault="00AA4134" w:rsidP="00AA4134">
      <w:r>
        <w:t>QTVAVPKEIHRASPTTGNHENYKDSKDLAGAARRDTKNHRDAIEKSDNHKDCAKALEEASKVIDKVSNDQYKKFLNSLID</w:t>
      </w:r>
    </w:p>
    <w:p w14:paraId="7A37E45D" w14:textId="77777777" w:rsidR="00AA4134" w:rsidRDefault="00AA4134" w:rsidP="00AA4134">
      <w:r>
        <w:t>DALEGKRTTNPWKGIL</w:t>
      </w:r>
    </w:p>
    <w:p w14:paraId="4D40BC0B" w14:textId="77777777" w:rsidR="00AA4134" w:rsidRDefault="00AA4134" w:rsidP="00AA4134">
      <w:r>
        <w:t>&gt;WP_337313173.1 MULTISPECIES: hypothetical protein [unclassified Variovorax]</w:t>
      </w:r>
    </w:p>
    <w:p w14:paraId="477AE05E" w14:textId="77777777" w:rsidR="00AA4134" w:rsidRDefault="00AA4134" w:rsidP="00AA4134">
      <w:r>
        <w:t>MTVTIDIDPAFSRPVGGGGRLVGYNNADSVSMLYFPSDLGPAEKTWHMSHEQYEELRQAQPTLELPELKPRKPGTNANGN</w:t>
      </w:r>
    </w:p>
    <w:p w14:paraId="4FFE3EFA" w14:textId="77777777" w:rsidR="00AA4134" w:rsidRDefault="00AA4134" w:rsidP="00AA4134">
      <w:r>
        <w:t>TLGSVVGETPSTAGKATQANPEVKPETPKEEGWWGSWGSSVVHTVLDVGGAIPVVGIFSDGINAGIYAAEGDMVNAAISG</w:t>
      </w:r>
    </w:p>
    <w:p w14:paraId="67C2EBF0" w14:textId="77777777" w:rsidR="00AA4134" w:rsidRDefault="00AA4134" w:rsidP="00AA4134">
      <w:r>
        <w:t>ASAAANLIPGGGAATKAGKLAYKGGKMALEKAEKELAEKLLKEQLEKEAAERLAKEKLEKEAAQKAEAGGGGGSKKNDSQ</w:t>
      </w:r>
    </w:p>
    <w:p w14:paraId="3BE23E57" w14:textId="77777777" w:rsidR="00AA4134" w:rsidRDefault="00AA4134" w:rsidP="00AA4134">
      <w:r>
        <w:t>VKKGKKPKCGGRATYGKQAGDFLGNEMERDHIPNVASLKDMAEKMLREDGIDLTPAQRDSLFGKVGKNGQREGGKIYTHA</w:t>
      </w:r>
    </w:p>
    <w:p w14:paraId="717E5583" w14:textId="77777777" w:rsidR="00AA4134" w:rsidRDefault="00AA4134" w:rsidP="00AA4134">
      <w:r>
        <w:t>QTVAVPKEIHRASPTTGNHENYKDSKDLAGAARRDTRNHRDAIEKSDNHKDCAKALEEASEVIDKISNDQYKKFLNNLID</w:t>
      </w:r>
    </w:p>
    <w:p w14:paraId="16A36E7D" w14:textId="77777777" w:rsidR="00AA4134" w:rsidRDefault="00AA4134" w:rsidP="00AA4134">
      <w:r>
        <w:t>DALEGKRSTNPWKGIL</w:t>
      </w:r>
    </w:p>
    <w:p w14:paraId="16D27A78" w14:textId="77777777" w:rsidR="00AA4134" w:rsidRDefault="00AA4134" w:rsidP="00AA4134">
      <w:r>
        <w:t>&gt;WP_093200219.1 hypothetical protein [Variovorax sp. YR750]</w:t>
      </w:r>
    </w:p>
    <w:p w14:paraId="23B104E5" w14:textId="77777777" w:rsidR="00AA4134" w:rsidRDefault="00AA4134" w:rsidP="00AA4134">
      <w:r>
        <w:lastRenderedPageBreak/>
        <w:t>MTELTTSATFVPTGDGGSIGIAFIPADVPKPVVIMRYPTYPPQGEPTSFIQLSQEEYEKLQRDTPNVKLPDFKPRKPGTN</w:t>
      </w:r>
    </w:p>
    <w:p w14:paraId="59157A9D" w14:textId="77777777" w:rsidR="00AA4134" w:rsidRDefault="00AA4134" w:rsidP="00AA4134">
      <w:r>
        <w:t>ANGNTLGPAVGDTPFTQVPAKQANPEVKPETPKEESWWSSWGSSITHTVLDVGGVIPVVGIFADGANAAIYAAEGDYVNA</w:t>
      </w:r>
    </w:p>
    <w:p w14:paraId="280DC66F" w14:textId="77777777" w:rsidR="00AA4134" w:rsidRDefault="00AA4134" w:rsidP="00AA4134">
      <w:r>
        <w:t>AISGASAAANLVPGGGIAAKAGKVAIKGALKGGERVGIKQAEKLLAERIAKEKLEKEAAEAAAKKAEKEAAAAKAESGGG</w:t>
      </w:r>
    </w:p>
    <w:p w14:paraId="33824B4B" w14:textId="77777777" w:rsidR="00AA4134" w:rsidRDefault="00AA4134" w:rsidP="00AA4134">
      <w:r>
        <w:t>SKNKDTQVKKKVKPKPKCGQKGPYKDRSKHDNEGMNWDHIPSQKALLERAAEIKGAPLTKAEKAAIVDNAPTIATPTELH</w:t>
      </w:r>
    </w:p>
    <w:p w14:paraId="288F5437" w14:textId="77777777" w:rsidR="00AA4134" w:rsidRDefault="00AA4134" w:rsidP="00AA4134">
      <w:r>
        <w:t>RDHSESFGGRQHQKIDGVRRPTRDAQDLQRAAKENTEKILQEIDKYDPGCKGKYREAAEEITKMTHDQWTKWLKQAMKSA</w:t>
      </w:r>
    </w:p>
    <w:p w14:paraId="1D9E7EE6" w14:textId="77777777" w:rsidR="00AA4134" w:rsidRDefault="00AA4134" w:rsidP="00AA4134">
      <w:r>
        <w:t>RK</w:t>
      </w:r>
    </w:p>
    <w:p w14:paraId="64770AE1" w14:textId="77777777" w:rsidR="00AA4134" w:rsidRDefault="00AA4134" w:rsidP="00AA4134">
      <w:r>
        <w:t>&gt;WP_367070301.1 hypothetical protein [Pseudomonas asiatica]</w:t>
      </w:r>
    </w:p>
    <w:p w14:paraId="45E944F6" w14:textId="77777777" w:rsidR="00AA4134" w:rsidRDefault="00AA4134" w:rsidP="00AA4134">
      <w:r>
        <w:t>MSEQPIQLDTLVVRVREIPLRKIRGGPDRMFVQTDGTGKVLVDFADGVDVWGKALELNEAEYEAVRQEAFRMELADLDGI</w:t>
      </w:r>
    </w:p>
    <w:p w14:paraId="21076870" w14:textId="77777777" w:rsidR="00AA4134" w:rsidRDefault="00AA4134" w:rsidP="00AA4134">
      <w:r>
        <w:t>PTYTELYPSSRSGGAATTPNGNTLGRVNGETPASGKAANDANTEVASETPAEGVTGEEILDGVQLGLDIVGLIPVVGEIA</w:t>
      </w:r>
    </w:p>
    <w:p w14:paraId="343E46B6" w14:textId="77777777" w:rsidR="00AA4134" w:rsidRDefault="00AA4134" w:rsidP="00AA4134">
      <w:r>
        <w:t>DIANAGISLARGDYAGAALSLVSAIPFAGYVGTAGKVGRHAAKATEEVSGKATKEVVEKRARKEVSEKAERKSQAVVAGG</w:t>
      </w:r>
    </w:p>
    <w:p w14:paraId="542B8C88" w14:textId="77777777" w:rsidR="00AA4134" w:rsidRDefault="00AA4134" w:rsidP="00AA4134">
      <w:r>
        <w:t>GKKERAPGGQSKAKKPLDCGQKGTYGQLSSFDAAGVRMERDHIPPKAALVARALELAKKSRQRLTKSQIDALKGKIERHA</w:t>
      </w:r>
    </w:p>
    <w:p w14:paraId="25BB2423" w14:textId="77777777" w:rsidR="00AA4134" w:rsidRDefault="00AA4134" w:rsidP="00AA4134">
      <w:r>
        <w:t>QAVSVPVEIHREGITNSNPENKKYSGDLQGIAKDESRNHRENMRRSDKNHRCLGALKKATGEIGKITNKQYDDFLEKLIK</w:t>
      </w:r>
    </w:p>
    <w:p w14:paraId="17660751" w14:textId="77777777" w:rsidR="00AA4134" w:rsidRDefault="00AA4134" w:rsidP="00AA4134">
      <w:r>
        <w:t>DSVRGSRTTNPWKGIL</w:t>
      </w:r>
    </w:p>
    <w:p w14:paraId="40337588" w14:textId="77777777" w:rsidR="00AA4134" w:rsidRDefault="00AA4134" w:rsidP="00AA4134">
      <w:r>
        <w:t>&gt;WP_125947317.1 MULTISPECIES: hypothetical protein [unclassified Variovorax]</w:t>
      </w:r>
    </w:p>
    <w:p w14:paraId="1130CAB6" w14:textId="77777777" w:rsidR="00AA4134" w:rsidRDefault="00AA4134" w:rsidP="00AA4134">
      <w:r>
        <w:t>MTELTTSATFVPTGDGGSIGIAFIPADVPKPVVIMRYPTYPPQGEPTSFIQLSQEEYEKLQRDTPNTKLPDFKPRKPGTN</w:t>
      </w:r>
    </w:p>
    <w:p w14:paraId="17DD559A" w14:textId="77777777" w:rsidR="00AA4134" w:rsidRDefault="00AA4134" w:rsidP="00AA4134">
      <w:r>
        <w:t>ANGNTLGPAVGDTPSTQVPAKQANPEVKPETPKEGSWWSSWGSSITHTVLDVGGVIPVVGIFADGANAAIYAAEGDYVNA</w:t>
      </w:r>
    </w:p>
    <w:p w14:paraId="2129B23D" w14:textId="77777777" w:rsidR="00AA4134" w:rsidRDefault="00AA4134" w:rsidP="00AA4134">
      <w:r>
        <w:t>AISGASAAANLVPGGGIAAKAGKIAIKGALKGGERVGIKQAEKLLAERIAKEKLEKEAAEAAAKKAEKEAAAAKAESGGG</w:t>
      </w:r>
    </w:p>
    <w:p w14:paraId="57A797F7" w14:textId="77777777" w:rsidR="00AA4134" w:rsidRDefault="00AA4134" w:rsidP="00AA4134">
      <w:r>
        <w:t>SKNKDTQVKKKVKPKPKCGQKGPYKDRLKHDNEGMNWDHIPSQKALLERAAEIKGAPLTKAEKTAIVDSAPTIATPTELH</w:t>
      </w:r>
    </w:p>
    <w:p w14:paraId="537DB559" w14:textId="77777777" w:rsidR="00AA4134" w:rsidRDefault="00AA4134" w:rsidP="00AA4134">
      <w:r>
        <w:t>RDHSESFGGRQHQKIDGVRRPTRDAQDLQRAAKENTEKILQEIDKYDPGCKGKYREAAEEITKMTHDQWTKWLKQAMKSA</w:t>
      </w:r>
    </w:p>
    <w:p w14:paraId="18A2F046" w14:textId="77777777" w:rsidR="00AA4134" w:rsidRDefault="00AA4134" w:rsidP="00AA4134">
      <w:r>
        <w:t>RK</w:t>
      </w:r>
    </w:p>
    <w:p w14:paraId="3DE87835" w14:textId="77777777" w:rsidR="00AA4134" w:rsidRDefault="00AA4134" w:rsidP="00AA4134">
      <w:r>
        <w:t>&gt;WP_023533559.1 hypothetical protein [Pseudomonas putida]</w:t>
      </w:r>
    </w:p>
    <w:p w14:paraId="1A586DBC" w14:textId="77777777" w:rsidR="00AA4134" w:rsidRDefault="00AA4134" w:rsidP="00AA4134">
      <w:r>
        <w:t>MNKQPVQVDTLVVQVREIPLRKLPNGPERMFVQTAGTDRVLVDFADGVKAWGKALELDEAGYEALRQEAFRMELADLDDI</w:t>
      </w:r>
    </w:p>
    <w:p w14:paraId="4D768F07" w14:textId="77777777" w:rsidR="00AA4134" w:rsidRDefault="00AA4134" w:rsidP="00AA4134">
      <w:r>
        <w:t>PTYTELYPLWNYGGTTTTPNGNTLGRVNGETPASAQAANDANPEVESETPSEGVTGNEILDGIQLGLDIVGLIPVVGELA</w:t>
      </w:r>
    </w:p>
    <w:p w14:paraId="5859CF31" w14:textId="77777777" w:rsidR="00AA4134" w:rsidRDefault="00AA4134" w:rsidP="00AA4134">
      <w:r>
        <w:t>DVANAGISLARGDYAGAALSLLSAIPLAGYAGSAGKVVWHATKATVETTGKAAREVAEARVRKEAKNATGAEKKEIAPGG</w:t>
      </w:r>
    </w:p>
    <w:p w14:paraId="086E67DE" w14:textId="77777777" w:rsidR="00AA4134" w:rsidRDefault="00AA4134" w:rsidP="00AA4134">
      <w:r>
        <w:t>RTKAKKPLDCGQKGSYGQLNKFDASSGEMERDHIPPKAALLQKAVDLYEKSGRTLDPDELKTLARKIERHGQAVSIPKDI</w:t>
      </w:r>
    </w:p>
    <w:p w14:paraId="0E9353B1" w14:textId="77777777" w:rsidR="00AA4134" w:rsidRDefault="00AA4134" w:rsidP="00AA4134">
      <w:r>
        <w:lastRenderedPageBreak/>
        <w:t>HRNGITHSNPNNKKYSGDLQAVAREESRNHRENMRRDDKNHRCMAALQKATGELGKITNKQYDDFLRKLIKDTLSGKQTR</w:t>
      </w:r>
    </w:p>
    <w:p w14:paraId="44FE6EF0" w14:textId="77777777" w:rsidR="00AA4134" w:rsidRDefault="00AA4134" w:rsidP="00AA4134">
      <w:r>
        <w:t>DPWKGII</w:t>
      </w:r>
    </w:p>
    <w:p w14:paraId="6FF2CB85" w14:textId="77777777" w:rsidR="00AA4134" w:rsidRDefault="00AA4134" w:rsidP="00AA4134">
      <w:r>
        <w:t>&gt;SEF30414.1 hypothetical protein SAMN03159371_04791 [Variovorax sp. NFACC28]</w:t>
      </w:r>
    </w:p>
    <w:p w14:paraId="5076A174" w14:textId="77777777" w:rsidR="00AA4134" w:rsidRDefault="00AA4134" w:rsidP="00AA4134">
      <w:r>
        <w:t>MTELTTSATFVPTGDGGSIGIAFIPADVPKPVVIMRYPTYPPQGEPTSFIQLSQEEYEKLQRDTPNTKLPDFKPRKPGTN</w:t>
      </w:r>
    </w:p>
    <w:p w14:paraId="721CCDF5" w14:textId="77777777" w:rsidR="00AA4134" w:rsidRDefault="00AA4134" w:rsidP="00AA4134">
      <w:r>
        <w:t>ANGNTLGPAVGDTPSTQVPAKKANPEVKPETPKEESWWSSWGSSITHTVLDVGGVIPVVGIFADGANAAIYAAEGDYVNA</w:t>
      </w:r>
    </w:p>
    <w:p w14:paraId="561622A5" w14:textId="77777777" w:rsidR="00AA4134" w:rsidRDefault="00AA4134" w:rsidP="00AA4134">
      <w:r>
        <w:t>AISGASAAANLVPGGGIAAKAGKVAIKGALKGGERVGIKQAEKLLAERIAKEKLEKEAAEAAAKKAEKEAAAAKAESGGG</w:t>
      </w:r>
    </w:p>
    <w:p w14:paraId="2A3BEA7C" w14:textId="77777777" w:rsidR="00AA4134" w:rsidRDefault="00AA4134" w:rsidP="00AA4134">
      <w:r>
        <w:t>SKKKDTQVKKKVKPKPKCGQKGPYKDRLKHDNEGMNWDHIPSQKALLERAAEIKGAPLTKAEKTAIVDSAPTIATPTELH</w:t>
      </w:r>
    </w:p>
    <w:p w14:paraId="579F6904" w14:textId="77777777" w:rsidR="00AA4134" w:rsidRDefault="00AA4134" w:rsidP="00AA4134">
      <w:r>
        <w:t>RDHSESFGGRQHQKIDGVRRPTRDAQDLQRAAKENTEKILQEIDKYDPGCKGKYREAAEEITKMTHDQWTKWLKQAMKSA</w:t>
      </w:r>
    </w:p>
    <w:p w14:paraId="198CB3B8" w14:textId="77777777" w:rsidR="00AA4134" w:rsidRDefault="00AA4134" w:rsidP="00AA4134">
      <w:r>
        <w:t>RK</w:t>
      </w:r>
    </w:p>
    <w:p w14:paraId="45D75796" w14:textId="77777777" w:rsidR="00AA4134" w:rsidRDefault="00AA4134" w:rsidP="00AA4134">
      <w:r>
        <w:t>&gt;WP_301508654.1 hypothetical protein [Variovorax sp. CAN15]</w:t>
      </w:r>
    </w:p>
    <w:p w14:paraId="7147E2BE" w14:textId="77777777" w:rsidR="00AA4134" w:rsidRDefault="00AA4134" w:rsidP="00AA4134">
      <w:r>
        <w:t>MTVELNINPAFTRQVGGGARLVGYNYADSVSLLYFPSDVGPAEKTWHMSHEQYEELRQAKPTLELPELKPRKPGTNANGN</w:t>
      </w:r>
    </w:p>
    <w:p w14:paraId="6DD27746" w14:textId="77777777" w:rsidR="00AA4134" w:rsidRDefault="00AA4134" w:rsidP="00AA4134">
      <w:r>
        <w:t>TLGPVVGETPSTQAPAKQANPEVKPETPKEESWWSNWGSSITHTVLDVGGVIPVVGIFADGANAAIYAAEGDYVNAAISG</w:t>
      </w:r>
    </w:p>
    <w:p w14:paraId="3E36BA22" w14:textId="77777777" w:rsidR="00AA4134" w:rsidRDefault="00AA4134" w:rsidP="00AA4134">
      <w:r>
        <w:t>ASAAANLVPGGGIAAKAGKIAVKGALKGGERVGIKQAEKLLAERIAKEKLEKEAAEAAAKKAAEEAAAKKAAEKKAGAEA</w:t>
      </w:r>
    </w:p>
    <w:p w14:paraId="548F6E03" w14:textId="77777777" w:rsidR="00AA4134" w:rsidRDefault="00AA4134" w:rsidP="00AA4134">
      <w:r>
        <w:t>ESGGGGSKKKDTEVKNKGKKPKCGGRATYGKQVGDFLGNEMERDHIPNAASLKDMAEKMLAEDGIELTPSQRDSLFGKVG</w:t>
      </w:r>
    </w:p>
    <w:p w14:paraId="1D7C43C1" w14:textId="77777777" w:rsidR="00AA4134" w:rsidRDefault="00AA4134" w:rsidP="00AA4134">
      <w:r>
        <w:t>KSGQREGGKIYTHAQTIAVPKEIHRASPTTGNHDNYKDSKDLAGAARRDTKNHRDAVAKSDNHKDCGKALEEASKVIDKI</w:t>
      </w:r>
    </w:p>
    <w:p w14:paraId="434014B6" w14:textId="77777777" w:rsidR="00AA4134" w:rsidRDefault="00AA4134" w:rsidP="00AA4134">
      <w:r>
        <w:t>SNDQYRKFLDKLIDDALKGKRTTNPWKGIL</w:t>
      </w:r>
    </w:p>
    <w:p w14:paraId="0C675C8B" w14:textId="77777777" w:rsidR="00AA4134" w:rsidRDefault="00AA4134" w:rsidP="00AA4134">
      <w:r>
        <w:t>&gt;WP_044250022.1 PAAR-like domain-containing protein [Chondromyces apiculatus]</w:t>
      </w:r>
    </w:p>
    <w:p w14:paraId="7455EC7A" w14:textId="77777777" w:rsidR="00AA4134" w:rsidRDefault="00AA4134" w:rsidP="00AA4134">
      <w:r>
        <w:t>MADNEGTRKSGNFWVVSIQDDVCLTPVGDESIPIPYRIRARLTDSVSDATTVQMKAFDTSTMASRIERVEGDEEGTDGGI</w:t>
      </w:r>
    </w:p>
    <w:p w14:paraId="1F5DF610" w14:textId="77777777" w:rsidR="00AA4134" w:rsidRDefault="00AA4134" w:rsidP="00AA4134">
      <w:r>
        <w:t>NSGVNLGYCRPITHSTTVRAEGSYVIYRSSHYWMNCDGPDGLGNTFGEVVFLPDGVEPGVGPLVDLDAMREEAEKSWWDD</w:t>
      </w:r>
    </w:p>
    <w:p w14:paraId="72B59375" w14:textId="77777777" w:rsidR="00AA4134" w:rsidRDefault="00AA4134" w:rsidP="00AA4134">
      <w:r>
        <w:t>ASGWVHAGLDVAGFIPGVGEIADGLNAAIYLAEGDYANAAISAAGMIPFAGAAATGGRLAARAGKAALGTAAEKGTQRIT</w:t>
      </w:r>
    </w:p>
    <w:p w14:paraId="3AE6F2EE" w14:textId="77777777" w:rsidR="00AA4134" w:rsidRDefault="00AA4134" w:rsidP="00AA4134">
      <w:r>
        <w:t>RETAEEVAARTTREGTEEAAQQGAKQTDGVEVNGGSGGKGDANAGKGDGPDKPGDSSCSSKKDCTAEGHPVDVATGEVVD</w:t>
      </w:r>
    </w:p>
    <w:p w14:paraId="49025F04" w14:textId="77777777" w:rsidR="00AA4134" w:rsidRDefault="00AA4134" w:rsidP="00AA4134">
      <w:r>
        <w:t>EATDLSLPGVIPLVIERRYAASRRDHRDAALGPGWSFSLEQWIEEREASLALRDGEGRWIHFDKVEAGGASFHRRERLEL</w:t>
      </w:r>
    </w:p>
    <w:p w14:paraId="7B03EC06" w14:textId="77777777" w:rsidR="00AA4134" w:rsidRDefault="00AA4134" w:rsidP="00AA4134">
      <w:r>
        <w:t>RVGGDGTYRVHDPEKRLTRVFEGTGPKALLSAIEDASGNAIRLHHAGGVLARVVDTTGREVVCTWEGGRLTRLDAWVEGQ</w:t>
      </w:r>
    </w:p>
    <w:p w14:paraId="60829EA2" w14:textId="77777777" w:rsidR="00AA4134" w:rsidRDefault="00AA4134" w:rsidP="00AA4134">
      <w:r>
        <w:t>VAQSVAYRYAKAGTLAAVVDAVGGEEAYEYDGSDRMVLARLKNGVCFQYAYDDESGRCVKTWGPDGLHEVALYADLGAGT</w:t>
      </w:r>
    </w:p>
    <w:p w14:paraId="0E0CA1D1" w14:textId="77777777" w:rsidR="00AA4134" w:rsidRDefault="00AA4134" w:rsidP="00AA4134">
      <w:r>
        <w:t>TLAESEEPKVYTWNDAGLVTREETTTGEVLAERVYDADLFVVEERNGAGDAT</w:t>
      </w:r>
      <w:r>
        <w:lastRenderedPageBreak/>
        <w:t>RFERDARGHLLRVVDAAGNATAWRYEGD</w:t>
      </w:r>
    </w:p>
    <w:p w14:paraId="15A89729" w14:textId="77777777" w:rsidR="00AA4134" w:rsidRDefault="00AA4134" w:rsidP="00AA4134">
      <w:r>
        <w:t>RPVARTGPDGLETTYGHDAQGNLVEVRFPTGVTYALSHDARGRLSAIAGPEGPVVQYEYDRQHNVIAETDARGARTAFTY</w:t>
      </w:r>
    </w:p>
    <w:p w14:paraId="7FBBB743" w14:textId="77777777" w:rsidR="00AA4134" w:rsidRDefault="00AA4134" w:rsidP="00AA4134">
      <w:r>
        <w:t>DGLGRPTAMTDALGRTTRLTYDRLGRPVELQQPDGSTTRQTYDAQGNVASVTDALGQVTRMEYAGTGVLTRVTQPDGGCW</w:t>
      </w:r>
    </w:p>
    <w:p w14:paraId="5F728E75" w14:textId="77777777" w:rsidR="00AA4134" w:rsidRDefault="00AA4134" w:rsidP="00AA4134">
      <w:r>
        <w:t>SFRYTSKERLREIENPLGEVYAFTYDAAGRLVTERTFDGRVLRYGYTKAGHLARIDYPDGSFRAFNHDRLGNIILEHSSD</w:t>
      </w:r>
    </w:p>
    <w:p w14:paraId="48D007EE" w14:textId="77777777" w:rsidR="00AA4134" w:rsidRDefault="00AA4134" w:rsidP="00AA4134">
      <w:r>
        <w:t>GMATYPRDALGRMLAAVVEEGERKVVTMFERDAFGRIVTERQGDKAVRFAYDARGRRTKRVLPNGATTHYAHDALDALVG</w:t>
      </w:r>
    </w:p>
    <w:p w14:paraId="6FCCFEBD" w14:textId="77777777" w:rsidR="00AA4134" w:rsidRDefault="00AA4134" w:rsidP="00AA4134">
      <w:r>
        <w:t>VEHDGYRLDIERDVLGRERWRGSVGGPVSIQSQYDAMDRLIEQQVAASAPGTEIAKSVITRAWSYDALGRVTQIQDGRWG</w:t>
      </w:r>
    </w:p>
    <w:p w14:paraId="26558B3A" w14:textId="77777777" w:rsidR="00AA4134" w:rsidRDefault="00AA4134" w:rsidP="00AA4134">
      <w:r>
        <w:t>ATTYRYDRIDQLVEAQRGSLREVFAYDAGGSLRKMLAGLEAEVGGAAWEVAPGNLLEQTERAKYTYDARGRRVVKLALGS</w:t>
      </w:r>
    </w:p>
    <w:p w14:paraId="3ACAFF92" w14:textId="77777777" w:rsidR="00AA4134" w:rsidRDefault="00AA4134" w:rsidP="00AA4134">
      <w:r>
        <w:t>RDEGAEAAATAYTWDCRDRLREVRQPDGTRVRFSYDAFGRRVRKEVVPDGAETAARVVDFVWDGDELAADLERARGVRVF</w:t>
      </w:r>
    </w:p>
    <w:p w14:paraId="18BB532B" w14:textId="77777777" w:rsidR="00AA4134" w:rsidRDefault="00AA4134" w:rsidP="00AA4134">
      <w:r>
        <w:t>VHVPGTFVPLLQSEQGQVFAVVNDHLGMPKELVGPDGRVAWSAAHSAWGRVVEVWRDPAAQQKQAVESPFRLLGQYADEE</w:t>
      </w:r>
    </w:p>
    <w:p w14:paraId="657244E7" w14:textId="77777777" w:rsidR="00AA4134" w:rsidRDefault="00AA4134" w:rsidP="00AA4134">
      <w:r>
        <w:t>TGLCYTRFRYFDPEVGRWCSPDPLGYAGGDNLSGFDGAPSFKVDPLGLQSDCPSDGNGSQKKARNRPPDPLPEAEGRPHT</w:t>
      </w:r>
    </w:p>
    <w:p w14:paraId="6BCA392B" w14:textId="77777777" w:rsidR="00AA4134" w:rsidRDefault="00AA4134" w:rsidP="00AA4134">
      <w:r>
        <w:t>IIEKPGPEGQYTTHNGDGTFKQYRGSGKPHYDIPRPNVKENKLNTTPDGKAIPGRPTVRPAKPDEIPGGG</w:t>
      </w:r>
    </w:p>
    <w:p w14:paraId="48000C00" w14:textId="77777777" w:rsidR="00AA4134" w:rsidRDefault="00AA4134" w:rsidP="00AA4134">
      <w:r>
        <w:t>&gt;HAF2404054.1 hypothetical protein [Salmonella enterica]</w:t>
      </w:r>
    </w:p>
    <w:p w14:paraId="44D92CB3" w14:textId="77777777" w:rsidR="00AA4134" w:rsidRDefault="00AA4134" w:rsidP="00AA4134">
      <w:r>
        <w:t>MGTGNTTGKIVGQPPVPEKTAEEANPVVSAETKEEKGFFASLFDLNTEFRGRWLAVSALHHGQYESFRATAESFGDKALA</w:t>
      </w:r>
    </w:p>
    <w:p w14:paraId="5A949A8E" w14:textId="77777777" w:rsidR="00AA4134" w:rsidRDefault="00AA4134" w:rsidP="00AA4134">
      <w:r>
        <w:t>GFDGVYNSADVQFASVMVSTMGVGRSGGAPGAGSKSSAAGGRFRGTGFGMQTPALAGAGGMPYGQGIQILNAERRAAESA</w:t>
      </w:r>
    </w:p>
    <w:p w14:paraId="11FA1706" w14:textId="77777777" w:rsidR="00AA4134" w:rsidRDefault="00AA4134" w:rsidP="00AA4134">
      <w:r>
        <w:t>VKKVEKTTGSAVKKAEKEVVKDKPNVGGKSKVKKKQKPHKKCGNKEKYTNNYKEKKVMNADHAPSGAALKKAAENKLKEM</w:t>
      </w:r>
    </w:p>
    <w:p w14:paraId="42520810" w14:textId="77777777" w:rsidR="00AA4134" w:rsidRDefault="00AA4134" w:rsidP="00AA4134">
      <w:r>
        <w:t>GIWNKLSAEERKSILNKVYNDAPTISIPEDIHKKGRTYGGKNKSTQSSMDAKDLNGAFKKDTDLIQELMDASEKGCSEAY</w:t>
      </w:r>
    </w:p>
    <w:p w14:paraId="600C2135" w14:textId="77777777" w:rsidR="00AA4134" w:rsidRDefault="00AA4134" w:rsidP="00AA4134">
      <w:r>
        <w:t>KKSVDELSKMDWNKYINDTVTSHKNVAQFIRSSKI</w:t>
      </w:r>
    </w:p>
    <w:p w14:paraId="4C62CE76" w14:textId="77777777" w:rsidR="00AA4134" w:rsidRDefault="00AA4134" w:rsidP="00AA4134">
      <w:r>
        <w:t>&gt;WP_068639418.1 hypothetical protein [Thauera butanivorans]</w:t>
      </w:r>
    </w:p>
    <w:p w14:paraId="05976767" w14:textId="77777777" w:rsidR="00AA4134" w:rsidRDefault="00AA4134" w:rsidP="00AA4134">
      <w:r>
        <w:t>MSGTTVFAHAPVALPNGTAVAIDALESGVLLETFDPQTPQATLLSETLSYEQYAQLRADNPGIAYPELSKPDPDSQGGGG</w:t>
      </w:r>
    </w:p>
    <w:p w14:paraId="1C66886D" w14:textId="77777777" w:rsidR="00AA4134" w:rsidRDefault="00AA4134" w:rsidP="00AA4134">
      <w:r>
        <w:t>GKEAAQQGRIHPNGYPQPGPVANTNGIIVPKTETAAQGAGSNPSGGAETEAEQGWWKSWGSGVLHGALDIAGLLPGLGEI</w:t>
      </w:r>
    </w:p>
    <w:p w14:paraId="248C854E" w14:textId="77777777" w:rsidR="00AA4134" w:rsidRDefault="00AA4134" w:rsidP="00AA4134">
      <w:r>
        <w:t>ADLANAAIYAAEGDYANAGISAAAAIPFAGWGATAAKAGKRVGDAVDASRTAKAGAEAGAKAGRQGAEAAGNAAAKRADG</w:t>
      </w:r>
    </w:p>
    <w:p w14:paraId="3DE2D4A8" w14:textId="77777777" w:rsidR="00AA4134" w:rsidRDefault="00AA4134" w:rsidP="00AA4134">
      <w:r>
        <w:t>TPSGGGRVDGNGNANPNNGKADKPCAC</w:t>
      </w:r>
    </w:p>
    <w:p w14:paraId="42050A45" w14:textId="77777777" w:rsidR="00AA4134" w:rsidRDefault="00AA4134" w:rsidP="00AA4134">
      <w:r>
        <w:t>&gt;WP_163124282.1 hypothetical protein [Burkholderia cenocepacia]</w:t>
      </w:r>
    </w:p>
    <w:p w14:paraId="5667DFB8" w14:textId="77777777" w:rsidR="00AA4134" w:rsidRDefault="00AA4134" w:rsidP="00AA4134">
      <w:r>
        <w:t>MSDGALTLTGEIRKGFRSLPNGNTLGFWSQQNGVVMQEWQGRDGTGDLLTQETYDFDRYAQYRADHPDLKLPDFSPPKSG</w:t>
      </w:r>
    </w:p>
    <w:p w14:paraId="69FE69D6" w14:textId="77777777" w:rsidR="00AA4134" w:rsidRDefault="00AA4134" w:rsidP="00AA4134">
      <w:r>
        <w:t>NTIGKVVGEPSVTLPTITVTANPPPKPETPAEGGFWGAVGGWVHGGLDAAGLIPGLGAVPDLLNAGIYAVEGDYVNAGIS</w:t>
      </w:r>
    </w:p>
    <w:p w14:paraId="602F2855" w14:textId="77777777" w:rsidR="00AA4134" w:rsidRDefault="00AA4134" w:rsidP="00AA4134">
      <w:r>
        <w:lastRenderedPageBreak/>
        <w:t>AVAAIPVVGDAALAGKYAAKGGKLALKESEKLAAKEAEKLAAKEAEEKAAKEAAEKTSKKTEKEAAKEGEDGAKSEGKDN</w:t>
      </w:r>
    </w:p>
    <w:p w14:paraId="0C2B2CCF" w14:textId="77777777" w:rsidR="00AA4134" w:rsidRDefault="00AA4134" w:rsidP="00AA4134">
      <w:r>
        <w:t>LKCGDSGTYGDLLKQSGGNKFDRDHVPSKAALKQTAADLIDEMGIVLTDAQRKTLFGTKTSPGLIAKEGEASAIDKLDHS</w:t>
      </w:r>
    </w:p>
    <w:p w14:paraId="6F62B233" w14:textId="77777777" w:rsidR="00AA4134" w:rsidRDefault="00AA4134" w:rsidP="00AA4134">
      <w:r>
        <w:t>GVSRTYGNRNSETQIADDAKDLQKAAGKDTKEIMDNATQWGEKCREKYEKWAEKILKKTHEEYRNDLLKLIKQVISKGK</w:t>
      </w:r>
    </w:p>
    <w:p w14:paraId="385B46CA" w14:textId="77777777" w:rsidR="00AA4134" w:rsidRDefault="00AA4134" w:rsidP="00AA4134">
      <w:r>
        <w:t>&gt;WP_067271579.1 hypothetical protein [Mitsuaria sp. 7]</w:t>
      </w:r>
    </w:p>
    <w:p w14:paraId="20B77B64" w14:textId="77777777" w:rsidR="00AA4134" w:rsidRDefault="00AA4134" w:rsidP="00AA4134">
      <w:r>
        <w:t>MGSYNTTGVLQKPAASAGKAEDANAAVKVETMEISKLDALQMLLDVVGLIPGLGAPADILNGLISVARGDWIGAGLSLIG</w:t>
      </w:r>
    </w:p>
    <w:p w14:paraId="3A057429" w14:textId="77777777" w:rsidR="00AA4134" w:rsidRDefault="00AA4134" w:rsidP="00AA4134">
      <w:r>
        <w:t>VVPIAGEAAVAGKIAKNADRYAAGVRKVADEILPHLPEGVQRKLRDAIEKAEAKIDELAGKEAKPKAKPDEAPKAKDEGD</w:t>
      </w:r>
    </w:p>
    <w:p w14:paraId="7E4611A5" w14:textId="77777777" w:rsidR="00AA4134" w:rsidRDefault="00AA4134" w:rsidP="00AA4134">
      <w:r>
        <w:t>DGFKGKPKPKPKCGQTGPYKDRDSHDNAGFNWDHVPSKAALLKRAEELAGDVLSKDQIKAIIENAPTIAIPDKLHQKHSE</w:t>
      </w:r>
    </w:p>
    <w:p w14:paraId="611FF574" w14:textId="77777777" w:rsidR="00AA4134" w:rsidRDefault="00AA4134" w:rsidP="00AA4134">
      <w:r>
        <w:t>TYGGRQNQIVDDERRIKRDSGNLQRAAKENTDALLKHVDDFDPGCKGAYSEAAKAFSAITNDDWDKWLKKTMKAAKKK</w:t>
      </w:r>
    </w:p>
    <w:p w14:paraId="22184F90" w14:textId="77777777" w:rsidR="00AA4134" w:rsidRDefault="00AA4134" w:rsidP="00AA4134">
      <w:r>
        <w:t>&gt;WP_373374227.1 hypothetical protein [Burkholderia ubonensis]</w:t>
      </w:r>
    </w:p>
    <w:p w14:paraId="19B11AC9" w14:textId="77777777" w:rsidR="00AA4134" w:rsidRDefault="00AA4134" w:rsidP="00AA4134">
      <w:r>
        <w:t>MSGAGNTLGRVVAADELPAIEVTAANPAVKAETAAEKGVWGSISGWVHGGLDAVGLIPGLGAIPDLLNAGIYAAEGDYVN</w:t>
      </w:r>
    </w:p>
    <w:p w14:paraId="3A5D51D5" w14:textId="77777777" w:rsidR="00AA4134" w:rsidRDefault="00AA4134" w:rsidP="00AA4134">
      <w:r>
        <w:t>AGISAVAAIPVVGDAALAGKYAAKGGRLLAKEGERLAVKEGEKVAAKETEKVAAKGEKEAVEETEKQGAKEAEHEGGAGS</w:t>
      </w:r>
    </w:p>
    <w:p w14:paraId="291936CA" w14:textId="77777777" w:rsidR="00AA4134" w:rsidRDefault="00AA4134" w:rsidP="00AA4134">
      <w:r>
        <w:t>EPSKGQERNKVQKKKKMKCGEYGRYGKLKNKTGENKFDRDHIPSKAALKERAKFLNDGQDLSSAQKKAIDDWGEAIAIPR</w:t>
      </w:r>
    </w:p>
    <w:p w14:paraId="4757B820" w14:textId="77777777" w:rsidR="00AA4134" w:rsidRDefault="00AA4134" w:rsidP="00AA4134">
      <w:r>
        <w:t>RAHIDVSPTYGQTTAEAAKDAKNLAGAARRDVEAMLGKIEEYDADGGCKTAYKKAAARIMRMDNQAFDDALIKILEKVQ</w:t>
      </w:r>
    </w:p>
    <w:p w14:paraId="0B3F8E2D" w14:textId="77777777" w:rsidR="00AA4134" w:rsidRDefault="00AA4134" w:rsidP="00AA4134">
      <w:r>
        <w:t>&gt;WP_321818260.1 MULTISPECIES: PAAR-like domain-containing protein [unclassified Paraburkholderia]</w:t>
      </w:r>
    </w:p>
    <w:p w14:paraId="203E1311" w14:textId="77777777" w:rsidR="00AA4134" w:rsidRDefault="00AA4134" w:rsidP="00AA4134">
      <w:r>
        <w:t>MASRLGARKDSAFKAVSTAPSINKTPVGSSTPPLPYPVTEDLSGSLGTVPNVRFNGDPAYVLNQSTQPACKGDAAGSCNG</w:t>
      </w:r>
    </w:p>
    <w:p w14:paraId="086E27EE" w14:textId="77777777" w:rsidR="00AA4134" w:rsidRDefault="00AA4134" w:rsidP="00AA4134">
      <w:r>
        <w:t>VKSGTVSGEVKPVEGSSTVRITGKPVIREGDPCTLNGGNCPGIYVTQSAPGASIEGGKPSASCNPPVKPETPEEEGWWGT</w:t>
      </w:r>
    </w:p>
    <w:p w14:paraId="04FE8425" w14:textId="77777777" w:rsidR="00AA4134" w:rsidRDefault="00AA4134" w:rsidP="00AA4134">
      <w:r>
        <w:t>ASPWVHGALGVASFVPGLSLVTGAVDAGIYAAEGDMVEAGLSAASMIPGGKVVTTAGKLAKGAVSLAKGAHAAEEAAKAA</w:t>
      </w:r>
    </w:p>
    <w:p w14:paraId="33203923" w14:textId="77777777" w:rsidR="00AA4134" w:rsidRDefault="00AA4134" w:rsidP="00AA4134">
      <w:r>
        <w:t>RLAKDAEDAAKAAKLAREAEEAAKLKKSEEEAARLKNAEGDANTGTKDRDGKKVKGKKKLKCGEYGKYGDLKKKTGDGKF</w:t>
      </w:r>
    </w:p>
    <w:p w14:paraId="763CC84E" w14:textId="77777777" w:rsidR="00AA4134" w:rsidRDefault="00AA4134" w:rsidP="00AA4134">
      <w:r>
        <w:t>DRDHIPSKAALKERAESMLDEGEKLSPGQRKAIEDWGDSIAIPRQAHIDVSPTYGAKNIGLAPQDADNLAGAARRDVESM</w:t>
      </w:r>
    </w:p>
    <w:p w14:paraId="14DD5B50" w14:textId="77777777" w:rsidR="00AA4134" w:rsidRDefault="00AA4134" w:rsidP="00AA4134">
      <w:r>
        <w:t>LSKIDEYDADGGCKKAYQKAAKRVLRMTNRDFDKALLEIIQKVK</w:t>
      </w:r>
    </w:p>
    <w:p w14:paraId="0B04D306" w14:textId="77777777" w:rsidR="00AA4134" w:rsidRDefault="00AA4134" w:rsidP="00AA4134">
      <w:r>
        <w:t>&gt;WP_127960406.1 hypothetical protein [Serratia microhaemolytica]</w:t>
      </w:r>
    </w:p>
    <w:p w14:paraId="5320412E" w14:textId="77777777" w:rsidR="00AA4134" w:rsidRDefault="00AA4134" w:rsidP="00AA4134">
      <w:r>
        <w:t>MVVRIEITRGYDTDTFCQEFGLANLQDAERARANIDELFAQKEGLQESHRDWFTDVADRTVAKFKSGEYPLAQSNTGTGN</w:t>
      </w:r>
    </w:p>
    <w:p w14:paraId="17715DCD" w14:textId="77777777" w:rsidR="00AA4134" w:rsidRDefault="00AA4134" w:rsidP="00AA4134">
      <w:r>
        <w:t>TIGKVVGSPPTATGQAEDANPATLPETKEEKGWWEAAKDWGAERWQEVKAAAGDPVQGGIGAAKGTWNMVPDLGELMAKG</w:t>
      </w:r>
    </w:p>
    <w:p w14:paraId="73283E03" w14:textId="77777777" w:rsidR="00AA4134" w:rsidRDefault="00AA4134" w:rsidP="00AA4134">
      <w:r>
        <w:t>GLYQSAAELEQTAALYSLFGQEGMAQQTREAAQLTRDAVDAVSFDAIRLEMSNPAQAGGDVIATTVSLATGIGGLAKSGG</w:t>
      </w:r>
    </w:p>
    <w:p w14:paraId="69DFF04C" w14:textId="77777777" w:rsidR="00AA4134" w:rsidRDefault="00AA4134" w:rsidP="00AA4134">
      <w:r>
        <w:lastRenderedPageBreak/>
        <w:t>KAIAKGVTGAASHAGKTVASETVEVVAKRASNIERASTEAVETTAARAGSKAGDNVAEATGNNTAKNADNAVEKNAKPVE</w:t>
      </w:r>
    </w:p>
    <w:p w14:paraId="4F129383" w14:textId="77777777" w:rsidR="00AA4134" w:rsidRDefault="00AA4134" w:rsidP="00AA4134">
      <w:r>
        <w:t>EKKHTSDNADAPKKPDEPPPGAKVKQTKTHPDCGKVSKYYKAPKKLGKLNADHVPSGAALKEATKNKLKELDIDLLDSEL</w:t>
      </w:r>
    </w:p>
    <w:p w14:paraId="16B1E4C1" w14:textId="77777777" w:rsidR="00AA4134" w:rsidRDefault="00AA4134" w:rsidP="00AA4134">
      <w:r>
        <w:t>ERVLDSVYRNAETITIPEDIHKEGRTYGNKNKGLYKGDSKDLKGAFKKDTASIQKVMDTKEHGCSEAYAKAVEQLSKIDY</w:t>
      </w:r>
    </w:p>
    <w:p w14:paraId="41A183A0" w14:textId="77777777" w:rsidR="00AA4134" w:rsidRDefault="00AA4134" w:rsidP="00AA4134">
      <w:r>
        <w:t>DEFILNTLRRNKYTKGKGGLAQ</w:t>
      </w:r>
    </w:p>
    <w:p w14:paraId="6C435DD9" w14:textId="77777777" w:rsidR="00AA4134" w:rsidRDefault="00AA4134" w:rsidP="00AA4134">
      <w:r>
        <w:t>&gt;WP_102612742.1 PAAR-like domain-containing protein [Trinickia soli]</w:t>
      </w:r>
    </w:p>
    <w:p w14:paraId="6F744E08" w14:textId="77777777" w:rsidR="00AA4134" w:rsidRDefault="00AA4134" w:rsidP="00AA4134">
      <w:r>
        <w:t>MASQLGARKNAKFKAVSTAPSINKTPVGGSTPPLPYPVTEDLSSSVGIVPNVRFNGDPAYVLSQSTQPSCIGDAAGSCKG</w:t>
      </w:r>
    </w:p>
    <w:p w14:paraId="5BE28104" w14:textId="77777777" w:rsidR="00AA4134" w:rsidRDefault="00AA4134" w:rsidP="00AA4134">
      <w:r>
        <w:t>VKSGTVSGEVKPVRGSSTVRISGKPVIREGDPCTLNGGNCPGIYVTQPAPSGSIAGGQPSASTNPPVKPETPKEEGWWGK</w:t>
      </w:r>
    </w:p>
    <w:p w14:paraId="1B7C56E3" w14:textId="77777777" w:rsidR="00AA4134" w:rsidRDefault="00AA4134" w:rsidP="00AA4134">
      <w:r>
        <w:t>ASPWVHGALGLASFVPGLGIVTGAADAGIYAAEGDMVDAGLSAASMIPGGKIVTTAGKLVKGAAGLAREAHAAEEAAKLA</w:t>
      </w:r>
    </w:p>
    <w:p w14:paraId="0C1E138A" w14:textId="77777777" w:rsidR="00AA4134" w:rsidRDefault="00AA4134" w:rsidP="00AA4134">
      <w:r>
        <w:t>REAEAAAKAAKLEKEAEEAAKLKKAEEEASHAKKADEEATDAGKGEDGAKVKGKKKLKCGEYGKYGDLKKKTGDGKFDRD</w:t>
      </w:r>
    </w:p>
    <w:p w14:paraId="78E05D23" w14:textId="77777777" w:rsidR="00AA4134" w:rsidRDefault="00AA4134" w:rsidP="00AA4134">
      <w:r>
        <w:t>HVPSKAALKERAESLLDEGEKLSSAQKKAIEDWGDSIAIPRRAHIDVSPTYGAKNLKLGPQDAEDLAGAARRDVEAMLKQ</w:t>
      </w:r>
    </w:p>
    <w:p w14:paraId="5261F6E8" w14:textId="77777777" w:rsidR="00AA4134" w:rsidRDefault="00AA4134" w:rsidP="00AA4134">
      <w:r>
        <w:t>IDEYDADGGCKKAYQKAAKRVLRMTNRDFDKALLEILKKVK</w:t>
      </w:r>
    </w:p>
    <w:p w14:paraId="134A1167" w14:textId="77777777" w:rsidR="00AA4134" w:rsidRDefault="00AA4134" w:rsidP="00AA4134">
      <w:r>
        <w:t>&gt;WP_093212834.1 MULTISPECIES: hypothetical protein [unclassified Variovorax]</w:t>
      </w:r>
    </w:p>
    <w:p w14:paraId="1B8A5E35" w14:textId="77777777" w:rsidR="00AA4134" w:rsidRDefault="00AA4134" w:rsidP="00AA4134">
      <w:r>
        <w:t>MAFSEGWYATPSQGARSFQYFKTPELVTAQGYFSGNDQILQWGSEQFPQGQPGHWTPDLKPLQKADSGDWWDNPETDKKP</w:t>
      </w:r>
    </w:p>
    <w:p w14:paraId="264CDD2A" w14:textId="77777777" w:rsidR="00AA4134" w:rsidRDefault="00AA4134" w:rsidP="00AA4134">
      <w:r>
        <w:t>KPSLDPRAGGTNANGNTVGPVVGETPSTQGSAKQANPEAQPETPKEESWWGSWGSSITHTVLDVGGVIPVVGIFSDGANA</w:t>
      </w:r>
    </w:p>
    <w:p w14:paraId="6DCD59CA" w14:textId="77777777" w:rsidR="00AA4134" w:rsidRDefault="00AA4134" w:rsidP="00AA4134">
      <w:r>
        <w:t>AIYAAEGDYVNAAISGASAAANLVPGGGIAAKAGKIAIKGALKGGERVGIKQAEKLLAERLLKEKLEKEAAEAAAKKTEE</w:t>
      </w:r>
    </w:p>
    <w:p w14:paraId="79FA89CC" w14:textId="77777777" w:rsidR="00AA4134" w:rsidRDefault="00AA4134" w:rsidP="00AA4134">
      <w:r>
        <w:t>AAAKKAAEKKAGAETEAGGGGSKKKDTEVKNKGKKPKCGGRATYGKQAGDFLENEMERDHIPNVASLKAKAEKMLLDDGI</w:t>
      </w:r>
    </w:p>
    <w:p w14:paraId="1B855B36" w14:textId="77777777" w:rsidR="00AA4134" w:rsidRDefault="00AA4134" w:rsidP="00AA4134">
      <w:r>
        <w:t>DLAPSQRDALFGKVAKNGQREGGKIYTHAQTIAVPKDVHRASPTTGNRDNHKDSKNLAEAARRDTRNHRDAIKKSDNHKD</w:t>
      </w:r>
    </w:p>
    <w:p w14:paraId="6608E315" w14:textId="77777777" w:rsidR="00AA4134" w:rsidRDefault="00AA4134" w:rsidP="00AA4134">
      <w:r>
        <w:t>CAKALEEASEVIDKISNEQYEKFLNGLIDDALKGSRTTNPWKGIL</w:t>
      </w:r>
    </w:p>
    <w:p w14:paraId="7DFC8CDE" w14:textId="77777777" w:rsidR="00AA4134" w:rsidRDefault="00AA4134" w:rsidP="00AA4134">
      <w:r>
        <w:t>&gt;WP_093133453.1 hypothetical protein [Variovorax sp. OK605]</w:t>
      </w:r>
    </w:p>
    <w:p w14:paraId="5CB52499" w14:textId="77777777" w:rsidR="00AA4134" w:rsidRDefault="00AA4134" w:rsidP="00AA4134">
      <w:r>
        <w:t>MAFSEGWYATPSQGARSFQYFKTPELVTAQGYFSGNDQILQWGSEQFPQGQPGHWTPDLKPLQKADSGDWWDNPETDKKP</w:t>
      </w:r>
    </w:p>
    <w:p w14:paraId="2C49D67A" w14:textId="77777777" w:rsidR="00AA4134" w:rsidRDefault="00AA4134" w:rsidP="00AA4134">
      <w:r>
        <w:t>KPSLDPRAGGTNANGNTVGPVVGETPSTQGSAKQANPEAQPETPKEESWWGSWGSAITHTVLDVGGVIPVVGIFSDGANA</w:t>
      </w:r>
    </w:p>
    <w:p w14:paraId="27B5D872" w14:textId="77777777" w:rsidR="00AA4134" w:rsidRDefault="00AA4134" w:rsidP="00AA4134">
      <w:r>
        <w:t>AIYAAEGDYVNAAISGASAAANLVPGGGIAAKAGKIAIKGALKGGERVGIKQAEKLLAERLLKEKLEKEAAEAAAKKTEE</w:t>
      </w:r>
    </w:p>
    <w:p w14:paraId="063D43E4" w14:textId="77777777" w:rsidR="00AA4134" w:rsidRDefault="00AA4134" w:rsidP="00AA4134">
      <w:r>
        <w:t>AAAKKAAEKKAGAETEAGGGGSKKKDTEVKNKGKKPKCGGRATYGKQAGDFLENEMERDHIPNVASLKAKAEKMLRDDGI</w:t>
      </w:r>
    </w:p>
    <w:p w14:paraId="77623753" w14:textId="77777777" w:rsidR="00AA4134" w:rsidRDefault="00AA4134" w:rsidP="00AA4134">
      <w:r>
        <w:t>DLTPSQRDALFGKVAKNGQREGGKIYTHAQTIAVPKDVHRASPTTGNRDNHKDSKNLAEAARRDTRNHRDAIKKSDNHKD</w:t>
      </w:r>
    </w:p>
    <w:p w14:paraId="79C49F55" w14:textId="0DF15F85" w:rsidR="004A48C6" w:rsidRDefault="00AA4134" w:rsidP="00AA4134">
      <w:r>
        <w:t>CAKALEEASEVIDKISNEQYEKFLNGLIDDALKGSRTTNPWKGIL</w:t>
      </w:r>
    </w:p>
    <w:sectPr w:rsidR="004A4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DF141" w14:textId="77777777" w:rsidR="000F4B7E" w:rsidRDefault="000F4B7E" w:rsidP="00AA4134">
      <w:r>
        <w:separator/>
      </w:r>
    </w:p>
  </w:endnote>
  <w:endnote w:type="continuationSeparator" w:id="0">
    <w:p w14:paraId="39C8F1B7" w14:textId="77777777" w:rsidR="000F4B7E" w:rsidRDefault="000F4B7E" w:rsidP="00AA4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7172C" w14:textId="77777777" w:rsidR="000F4B7E" w:rsidRDefault="000F4B7E" w:rsidP="00AA4134">
      <w:r>
        <w:separator/>
      </w:r>
    </w:p>
  </w:footnote>
  <w:footnote w:type="continuationSeparator" w:id="0">
    <w:p w14:paraId="2F9B7ACB" w14:textId="77777777" w:rsidR="000F4B7E" w:rsidRDefault="000F4B7E" w:rsidP="00AA4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yNTayNDaxMLQ0MTZQ0lEKTi0uzszPAykwrAUAMdd8GiwAAAA="/>
  </w:docVars>
  <w:rsids>
    <w:rsidRoot w:val="00212A77"/>
    <w:rsid w:val="000F4B7E"/>
    <w:rsid w:val="001C5047"/>
    <w:rsid w:val="00212A77"/>
    <w:rsid w:val="00467CCA"/>
    <w:rsid w:val="004A48C6"/>
    <w:rsid w:val="00502C86"/>
    <w:rsid w:val="00525A5C"/>
    <w:rsid w:val="007963E0"/>
    <w:rsid w:val="00A241AE"/>
    <w:rsid w:val="00AA4134"/>
    <w:rsid w:val="00C520E7"/>
    <w:rsid w:val="00D8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8CF30E-9BC5-4388-9605-471772CB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2A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2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2A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2A7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2A7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2A7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2A7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2A7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2A7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2A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2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2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2A7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2A77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12A77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2A77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2A7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2A7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2A77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2A7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2A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2A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2A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2A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2A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2A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2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2A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2A77"/>
    <w:rPr>
      <w:b/>
      <w:bCs w:val="0"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41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41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4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41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4010</Words>
  <Characters>22857</Characters>
  <Application>Microsoft Office Word</Application>
  <DocSecurity>0</DocSecurity>
  <Lines>190</Lines>
  <Paragraphs>53</Paragraphs>
  <ScaleCrop>false</ScaleCrop>
  <Company/>
  <LinksUpToDate>false</LinksUpToDate>
  <CharactersWithSpaces>2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quan yan</dc:creator>
  <cp:keywords/>
  <dc:description/>
  <cp:lastModifiedBy>shuangquan yan</cp:lastModifiedBy>
  <cp:revision>2</cp:revision>
  <dcterms:created xsi:type="dcterms:W3CDTF">2025-01-13T14:48:00Z</dcterms:created>
  <dcterms:modified xsi:type="dcterms:W3CDTF">2025-01-13T14:53:00Z</dcterms:modified>
</cp:coreProperties>
</file>